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F4608" w14:textId="22202633" w:rsidR="00125B54" w:rsidRPr="0020574C" w:rsidRDefault="001536D9" w:rsidP="009974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36D9">
        <w:rPr>
          <w:rFonts w:ascii="Times New Roman" w:hAnsi="Times New Roman" w:cs="Times New Roman"/>
          <w:b/>
          <w:sz w:val="36"/>
          <w:szCs w:val="36"/>
          <w:lang w:val="en-GB"/>
        </w:rPr>
        <w:t xml:space="preserve">Penetrative and non-penetrative </w:t>
      </w:r>
      <w:r w:rsidR="00F02BB3">
        <w:rPr>
          <w:rFonts w:ascii="Times New Roman" w:hAnsi="Times New Roman" w:cs="Times New Roman"/>
          <w:b/>
          <w:sz w:val="36"/>
          <w:szCs w:val="36"/>
          <w:lang w:val="en-GB"/>
        </w:rPr>
        <w:t xml:space="preserve">interaction </w:t>
      </w:r>
      <w:r w:rsidR="00103AB9" w:rsidRPr="00103AB9">
        <w:rPr>
          <w:rFonts w:ascii="Times New Roman" w:hAnsi="Times New Roman" w:cs="Times New Roman"/>
          <w:b/>
          <w:sz w:val="36"/>
          <w:szCs w:val="36"/>
          <w:lang w:val="en-GB"/>
        </w:rPr>
        <w:t>between Labou</w:t>
      </w:r>
      <w:r w:rsidR="00DA33CC">
        <w:rPr>
          <w:rFonts w:ascii="Times New Roman" w:hAnsi="Times New Roman" w:cs="Times New Roman"/>
          <w:b/>
          <w:sz w:val="36"/>
          <w:szCs w:val="36"/>
          <w:lang w:val="en-GB"/>
        </w:rPr>
        <w:t>l</w:t>
      </w:r>
      <w:r w:rsidR="00103AB9" w:rsidRPr="00103AB9">
        <w:rPr>
          <w:rFonts w:ascii="Times New Roman" w:hAnsi="Times New Roman" w:cs="Times New Roman"/>
          <w:b/>
          <w:sz w:val="36"/>
          <w:szCs w:val="36"/>
          <w:lang w:val="en-GB"/>
        </w:rPr>
        <w:t>beni</w:t>
      </w:r>
      <w:r w:rsidR="00F229F5">
        <w:rPr>
          <w:rFonts w:ascii="Times New Roman" w:hAnsi="Times New Roman" w:cs="Times New Roman"/>
          <w:b/>
          <w:sz w:val="36"/>
          <w:szCs w:val="36"/>
          <w:lang w:val="en-GB"/>
        </w:rPr>
        <w:t>ales</w:t>
      </w:r>
      <w:r w:rsidR="001231F4">
        <w:rPr>
          <w:rFonts w:ascii="Times New Roman" w:hAnsi="Times New Roman" w:cs="Times New Roman"/>
          <w:b/>
          <w:sz w:val="36"/>
          <w:szCs w:val="36"/>
          <w:lang w:val="en-GB"/>
        </w:rPr>
        <w:t xml:space="preserve"> </w:t>
      </w:r>
      <w:r w:rsidR="00103AB9" w:rsidRPr="00103AB9">
        <w:rPr>
          <w:rFonts w:ascii="Times New Roman" w:hAnsi="Times New Roman" w:cs="Times New Roman"/>
          <w:b/>
          <w:sz w:val="36"/>
          <w:szCs w:val="36"/>
          <w:lang w:val="en-GB"/>
        </w:rPr>
        <w:t>fungi and their arthropod hosts</w:t>
      </w:r>
    </w:p>
    <w:p w14:paraId="42B98031" w14:textId="77777777" w:rsidR="00103AB9" w:rsidRDefault="00103AB9" w:rsidP="009974F8">
      <w:pPr>
        <w:tabs>
          <w:tab w:val="left" w:pos="3119"/>
        </w:tabs>
        <w:spacing w:after="0" w:line="240" w:lineRule="auto"/>
        <w:ind w:left="708" w:hanging="708"/>
        <w:jc w:val="both"/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</w:pPr>
    </w:p>
    <w:p w14:paraId="32BE6205" w14:textId="3D292401" w:rsidR="00125B54" w:rsidRPr="00103AB9" w:rsidRDefault="00103AB9" w:rsidP="009974F8">
      <w:pPr>
        <w:tabs>
          <w:tab w:val="left" w:pos="3119"/>
        </w:tabs>
        <w:spacing w:after="0" w:line="240" w:lineRule="auto"/>
        <w:ind w:left="708" w:hanging="708"/>
        <w:jc w:val="both"/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  <w:lang w:val="en-US"/>
        </w:rPr>
      </w:pPr>
      <w:r w:rsidRPr="00103AB9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Ana Sofia P.S. Reboleira</w:t>
      </w:r>
      <w:r w:rsidRPr="00103AB9"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  <w:lang w:val="en-US"/>
        </w:rPr>
        <w:t>1</w:t>
      </w:r>
      <w:r w:rsidR="00496E8E"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  <w:lang w:val="en-US"/>
        </w:rPr>
        <w:t>,2</w:t>
      </w:r>
      <w:r w:rsidRPr="00103AB9"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  <w:lang w:val="en-US"/>
        </w:rPr>
        <w:t>*</w:t>
      </w:r>
      <w:r w:rsidRPr="00103AB9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; Leif Moritz</w:t>
      </w:r>
      <w:r w:rsidRPr="00103AB9"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  <w:lang w:val="en-US"/>
        </w:rPr>
        <w:t>3</w:t>
      </w:r>
      <w:r w:rsidR="00496E8E"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  <w:lang w:val="en-US"/>
        </w:rPr>
        <w:t>,4</w:t>
      </w:r>
      <w:r w:rsidRPr="00103AB9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; Sergi Santam</w:t>
      </w:r>
      <w:bookmarkStart w:id="0" w:name="_GoBack"/>
      <w:bookmarkEnd w:id="0"/>
      <w:r w:rsidRPr="00103AB9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aria</w:t>
      </w:r>
      <w:r w:rsidR="00496E8E"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  <w:lang w:val="en-US"/>
        </w:rPr>
        <w:t>5</w:t>
      </w:r>
      <w:r w:rsidRPr="00103AB9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; Henrik Enghoff</w:t>
      </w:r>
      <w:r w:rsidR="00496E8E"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  <w:lang w:val="en-US"/>
        </w:rPr>
        <w:t>2</w:t>
      </w:r>
    </w:p>
    <w:p w14:paraId="7347EA70" w14:textId="77777777" w:rsidR="00B62FF3" w:rsidRPr="00103AB9" w:rsidRDefault="00B62FF3" w:rsidP="009974F8">
      <w:pPr>
        <w:tabs>
          <w:tab w:val="left" w:pos="3119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</w:pPr>
    </w:p>
    <w:p w14:paraId="1C444BCD" w14:textId="01EBDA52" w:rsidR="00582DDD" w:rsidRPr="00582DDD" w:rsidRDefault="000743E1" w:rsidP="00582DDD">
      <w:pPr>
        <w:tabs>
          <w:tab w:val="left" w:pos="3119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</w:pPr>
      <w:r w:rsidRPr="0020574C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="00125B54" w:rsidRPr="0020574C" w:rsidDel="0026226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582DDD" w:rsidRPr="00582DDD">
        <w:rPr>
          <w:rFonts w:ascii="Times New Roman" w:eastAsia="Calibri" w:hAnsi="Times New Roman" w:cs="Times New Roman"/>
          <w:sz w:val="24"/>
          <w:szCs w:val="24"/>
          <w:lang w:val="en-US"/>
        </w:rPr>
        <w:t>Centre for Ecology, Evolution and Environmental Changes (cE3c), and Departamento de Biologia Animal, Faculdade de Ciências, Universidade de Lisboa, Lisbon, Portugal</w:t>
      </w:r>
    </w:p>
    <w:p w14:paraId="031CA722" w14:textId="53D1C35A" w:rsidR="00582DDD" w:rsidRPr="00582DDD" w:rsidRDefault="00582DDD" w:rsidP="00582DDD">
      <w:pPr>
        <w:tabs>
          <w:tab w:val="left" w:pos="3119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582DD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582DDD">
        <w:rPr>
          <w:rFonts w:ascii="Times New Roman" w:eastAsia="Calibri" w:hAnsi="Times New Roman" w:cs="Times New Roman"/>
          <w:sz w:val="24"/>
          <w:szCs w:val="24"/>
          <w:lang w:val="en-GB"/>
        </w:rPr>
        <w:t>Natural History Museum of Denmark, University of Copenhagen, 2100 København Ø, Denmark</w:t>
      </w:r>
    </w:p>
    <w:p w14:paraId="7D44648B" w14:textId="62471D06" w:rsidR="00582DDD" w:rsidRPr="00582DDD" w:rsidRDefault="00582DDD" w:rsidP="00582DDD">
      <w:pPr>
        <w:tabs>
          <w:tab w:val="left" w:pos="3119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pt-PT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pt-PT"/>
        </w:rPr>
        <w:t>3</w:t>
      </w:r>
      <w:r w:rsidRPr="00582DDD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 Zoological Research Museum Alexander Koenig, Leibniz Institute for Animal Biodiversity, Adenauerallee 160, D-53113, Bonn, Germany</w:t>
      </w:r>
    </w:p>
    <w:p w14:paraId="43D2143F" w14:textId="784B5322" w:rsidR="00582DDD" w:rsidRPr="00582DDD" w:rsidRDefault="00582DDD" w:rsidP="00582DDD">
      <w:pPr>
        <w:tabs>
          <w:tab w:val="left" w:pos="3119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pt-PT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pt-PT"/>
        </w:rPr>
        <w:t>4</w:t>
      </w:r>
      <w:r w:rsidRPr="00582DDD">
        <w:rPr>
          <w:rFonts w:ascii="Times New Roman" w:eastAsia="Calibri" w:hAnsi="Times New Roman" w:cs="Times New Roman"/>
          <w:sz w:val="24"/>
          <w:szCs w:val="24"/>
          <w:vertAlign w:val="superscript"/>
          <w:lang w:val="pt-PT"/>
        </w:rPr>
        <w:t xml:space="preserve"> </w:t>
      </w:r>
      <w:r w:rsidR="00496E8E" w:rsidRPr="00582DDD">
        <w:rPr>
          <w:rFonts w:ascii="Times New Roman" w:eastAsia="Calibri" w:hAnsi="Times New Roman" w:cs="Times New Roman"/>
          <w:sz w:val="24"/>
          <w:szCs w:val="24"/>
          <w:lang w:val="pt-PT"/>
        </w:rPr>
        <w:t xml:space="preserve">Institute of Evolutionary Biology and Ecology, University of Bonn, An der Immenburg 1, </w:t>
      </w:r>
      <w:r w:rsidR="00D5254C">
        <w:rPr>
          <w:rFonts w:ascii="Times New Roman" w:eastAsia="Calibri" w:hAnsi="Times New Roman" w:cs="Times New Roman"/>
          <w:sz w:val="24"/>
          <w:szCs w:val="24"/>
          <w:lang w:val="pt-PT"/>
        </w:rPr>
        <w:t>D-</w:t>
      </w:r>
      <w:r w:rsidR="00496E8E" w:rsidRPr="00582DDD">
        <w:rPr>
          <w:rFonts w:ascii="Times New Roman" w:eastAsia="Calibri" w:hAnsi="Times New Roman" w:cs="Times New Roman"/>
          <w:sz w:val="24"/>
          <w:szCs w:val="24"/>
          <w:lang w:val="pt-PT"/>
        </w:rPr>
        <w:t>53121 Bonn, Germany</w:t>
      </w:r>
    </w:p>
    <w:p w14:paraId="74DBB965" w14:textId="6A374553" w:rsidR="00496E8E" w:rsidRPr="00582DDD" w:rsidRDefault="00582DDD" w:rsidP="00496E8E">
      <w:pPr>
        <w:tabs>
          <w:tab w:val="left" w:pos="3119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pt-PT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pt-PT"/>
        </w:rPr>
        <w:t>5</w:t>
      </w:r>
      <w:r w:rsidRPr="00582DDD">
        <w:rPr>
          <w:rFonts w:ascii="Times New Roman" w:eastAsia="Calibri" w:hAnsi="Times New Roman" w:cs="Times New Roman"/>
          <w:sz w:val="24"/>
          <w:szCs w:val="24"/>
          <w:vertAlign w:val="superscript"/>
          <w:lang w:val="pt-PT"/>
        </w:rPr>
        <w:t xml:space="preserve"> </w:t>
      </w:r>
      <w:r w:rsidR="00496E8E" w:rsidRPr="00582DDD">
        <w:rPr>
          <w:rFonts w:ascii="Times New Roman" w:eastAsia="Calibri" w:hAnsi="Times New Roman" w:cs="Times New Roman"/>
          <w:sz w:val="24"/>
          <w:szCs w:val="24"/>
          <w:lang w:val="pt-PT"/>
        </w:rPr>
        <w:t>Unitat de Botànica, Departament de Biologia Animal, de Biologia Vegetal i d'Ecologia, Facultat de Biociències, Universitat Autònoma de Barcelona, 08193-Cerdanyola del Vallès (Barcelona), Spain</w:t>
      </w:r>
    </w:p>
    <w:p w14:paraId="04CE1470" w14:textId="77777777" w:rsidR="00582DDD" w:rsidRPr="00582DDD" w:rsidRDefault="00582DDD" w:rsidP="00582DDD">
      <w:pPr>
        <w:tabs>
          <w:tab w:val="left" w:pos="3119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pt-PT"/>
        </w:rPr>
      </w:pPr>
      <w:r w:rsidRPr="00582DDD">
        <w:rPr>
          <w:rFonts w:ascii="Times New Roman" w:eastAsia="Calibri" w:hAnsi="Times New Roman" w:cs="Times New Roman"/>
          <w:sz w:val="24"/>
          <w:szCs w:val="24"/>
          <w:vertAlign w:val="superscript"/>
          <w:lang w:val="pt-PT"/>
        </w:rPr>
        <w:t>*</w:t>
      </w:r>
      <w:r w:rsidRPr="00582DDD">
        <w:rPr>
          <w:rFonts w:ascii="Times New Roman" w:eastAsia="Calibri" w:hAnsi="Times New Roman" w:cs="Times New Roman"/>
          <w:sz w:val="24"/>
          <w:szCs w:val="24"/>
          <w:lang w:val="pt-PT"/>
        </w:rPr>
        <w:t>Corresponding author: asreboleira@fc.ul.pt</w:t>
      </w:r>
    </w:p>
    <w:p w14:paraId="7882E997" w14:textId="77777777" w:rsidR="00DA7145" w:rsidRDefault="00DA7145" w:rsidP="00F02BB3">
      <w:pPr>
        <w:jc w:val="both"/>
        <w:rPr>
          <w:rFonts w:ascii="Times New Roman" w:hAnsi="Times New Roman" w:cs="Times New Roman"/>
          <w:lang w:val="en-GB"/>
        </w:rPr>
      </w:pPr>
    </w:p>
    <w:p w14:paraId="7CF7D5D0" w14:textId="31AF95DE" w:rsidR="006360DC" w:rsidRPr="00DC6AB6" w:rsidRDefault="00DC6AB6" w:rsidP="00F02BB3">
      <w:pPr>
        <w:jc w:val="both"/>
        <w:rPr>
          <w:rFonts w:ascii="Times New Roman" w:hAnsi="Times New Roman" w:cs="Times New Roman"/>
          <w:b/>
          <w:lang w:val="en-GB"/>
        </w:rPr>
      </w:pPr>
      <w:r w:rsidRPr="00DC6AB6">
        <w:rPr>
          <w:rFonts w:ascii="Times New Roman" w:hAnsi="Times New Roman" w:cs="Times New Roman"/>
          <w:b/>
          <w:lang w:val="en-GB"/>
        </w:rPr>
        <w:t>Supplementary file section</w:t>
      </w:r>
    </w:p>
    <w:p w14:paraId="3AEBEBF1" w14:textId="498E3FC9" w:rsidR="00DC6AB6" w:rsidRDefault="00DC6AB6" w:rsidP="00F02BB3">
      <w:pPr>
        <w:jc w:val="both"/>
        <w:rPr>
          <w:rFonts w:ascii="Times New Roman" w:hAnsi="Times New Roman" w:cs="Times New Roman"/>
          <w:lang w:val="en-GB"/>
        </w:rPr>
      </w:pPr>
    </w:p>
    <w:p w14:paraId="07E61000" w14:textId="6117EAA9" w:rsidR="00DC6AB6" w:rsidRPr="00DC6AB6" w:rsidRDefault="00DC6AB6" w:rsidP="00DC6AB6">
      <w:pPr>
        <w:jc w:val="both"/>
        <w:rPr>
          <w:rFonts w:ascii="Times New Roman" w:hAnsi="Times New Roman" w:cs="Times New Roman"/>
          <w:lang w:val="en-US"/>
        </w:rPr>
      </w:pPr>
      <w:r w:rsidRPr="00DC6AB6">
        <w:rPr>
          <w:rFonts w:ascii="Times New Roman" w:hAnsi="Times New Roman" w:cs="Times New Roman"/>
          <w:b/>
          <w:bCs/>
          <w:lang w:val="en-US"/>
        </w:rPr>
        <w:t>Supplementary video 1:</w:t>
      </w:r>
      <w:r>
        <w:rPr>
          <w:rFonts w:ascii="Times New Roman" w:hAnsi="Times New Roman" w:cs="Times New Roman"/>
          <w:lang w:val="en-US"/>
        </w:rPr>
        <w:t xml:space="preserve"> Laboulbeniales </w:t>
      </w:r>
      <w:r w:rsidRPr="00DC6AB6">
        <w:rPr>
          <w:rFonts w:ascii="Times New Roman" w:hAnsi="Times New Roman" w:cs="Times New Roman"/>
          <w:i/>
          <w:iCs/>
          <w:lang w:val="en-GB"/>
        </w:rPr>
        <w:t>Arthrorhynchus nycteribiae</w:t>
      </w:r>
      <w:r w:rsidRPr="00DC6AB6">
        <w:rPr>
          <w:rFonts w:ascii="Times New Roman" w:hAnsi="Times New Roman" w:cs="Times New Roman"/>
          <w:lang w:val="en-GB"/>
        </w:rPr>
        <w:t xml:space="preserve"> </w:t>
      </w:r>
      <w:r w:rsidR="009A4146" w:rsidRPr="009A4146">
        <w:rPr>
          <w:rFonts w:ascii="Times New Roman" w:hAnsi="Times New Roman" w:cs="Times New Roman"/>
          <w:lang w:val="en-GB"/>
        </w:rPr>
        <w:t xml:space="preserve">(Peyr.) Thaxt. </w:t>
      </w:r>
      <w:r w:rsidRPr="00DC6AB6">
        <w:rPr>
          <w:rFonts w:ascii="Times New Roman" w:hAnsi="Times New Roman" w:cs="Times New Roman"/>
          <w:lang w:val="en-GB"/>
        </w:rPr>
        <w:t>penetrating the cuticle of a male</w:t>
      </w:r>
      <w:r>
        <w:rPr>
          <w:rFonts w:ascii="Times New Roman" w:hAnsi="Times New Roman" w:cs="Times New Roman"/>
          <w:lang w:val="en-GB"/>
        </w:rPr>
        <w:t xml:space="preserve"> bat fly </w:t>
      </w:r>
      <w:r w:rsidRPr="00DC6AB6">
        <w:rPr>
          <w:rFonts w:ascii="Times New Roman" w:hAnsi="Times New Roman" w:cs="Times New Roman"/>
          <w:i/>
          <w:iCs/>
          <w:lang w:val="en-GB"/>
        </w:rPr>
        <w:t>Penicillidia conspicua</w:t>
      </w:r>
      <w:r w:rsidRPr="00DC6AB6">
        <w:rPr>
          <w:rFonts w:ascii="Times New Roman" w:hAnsi="Times New Roman" w:cs="Times New Roman"/>
          <w:lang w:val="en-GB"/>
        </w:rPr>
        <w:t>. Video (avi) of 3D segmentation based on µCT data, rendered in Blender 2.77 (Blender Foundation;</w:t>
      </w:r>
      <w:r>
        <w:rPr>
          <w:rFonts w:ascii="Times New Roman" w:hAnsi="Times New Roman" w:cs="Times New Roman"/>
          <w:lang w:val="en-GB"/>
        </w:rPr>
        <w:t xml:space="preserve"> </w:t>
      </w:r>
      <w:hyperlink r:id="rId8" w:history="1">
        <w:r w:rsidRPr="0052459E">
          <w:rPr>
            <w:rStyle w:val="Hyperlink"/>
            <w:rFonts w:ascii="Times New Roman" w:hAnsi="Times New Roman" w:cs="Times New Roman"/>
            <w:lang w:val="en-US"/>
          </w:rPr>
          <w:t>https://www</w:t>
        </w:r>
        <w:r w:rsidRPr="0052459E">
          <w:rPr>
            <w:rStyle w:val="Hyperlink"/>
            <w:rFonts w:ascii="Times New Roman" w:hAnsi="Times New Roman" w:cs="Times New Roman"/>
            <w:lang w:val="en-GB"/>
          </w:rPr>
          <w:t>.blender.org</w:t>
        </w:r>
      </w:hyperlink>
      <w:r w:rsidRPr="00DC6AB6">
        <w:rPr>
          <w:rFonts w:ascii="Times New Roman" w:hAnsi="Times New Roman" w:cs="Times New Roman"/>
          <w:lang w:val="en-GB"/>
        </w:rPr>
        <w:t>).</w:t>
      </w:r>
    </w:p>
    <w:p w14:paraId="34A6AA34" w14:textId="7ED7C129" w:rsidR="002B08CB" w:rsidRPr="00DA7145" w:rsidRDefault="00DC6AB6" w:rsidP="002B08CB">
      <w:pPr>
        <w:jc w:val="both"/>
        <w:rPr>
          <w:rFonts w:ascii="Times New Roman" w:hAnsi="Times New Roman" w:cs="Times New Roman"/>
          <w:lang w:val="en-US"/>
        </w:rPr>
      </w:pPr>
      <w:r w:rsidRPr="00DC6AB6">
        <w:rPr>
          <w:rFonts w:ascii="Times New Roman" w:hAnsi="Times New Roman" w:cs="Times New Roman"/>
          <w:b/>
          <w:bCs/>
          <w:lang w:val="en-US"/>
        </w:rPr>
        <w:t>Supplementary video 2:</w:t>
      </w:r>
      <w:r>
        <w:rPr>
          <w:rFonts w:ascii="Times New Roman" w:hAnsi="Times New Roman" w:cs="Times New Roman"/>
          <w:lang w:val="en-US"/>
        </w:rPr>
        <w:t xml:space="preserve"> Laboulbeniales </w:t>
      </w:r>
      <w:r w:rsidRPr="00DC6AB6">
        <w:rPr>
          <w:rFonts w:ascii="Times New Roman" w:hAnsi="Times New Roman" w:cs="Times New Roman"/>
          <w:i/>
          <w:iCs/>
          <w:lang w:val="en-GB"/>
        </w:rPr>
        <w:t>Rickia gigas</w:t>
      </w:r>
      <w:r>
        <w:rPr>
          <w:rFonts w:ascii="Times New Roman" w:hAnsi="Times New Roman" w:cs="Times New Roman"/>
          <w:lang w:val="en-GB"/>
        </w:rPr>
        <w:t xml:space="preserve"> </w:t>
      </w:r>
      <w:r w:rsidRPr="00DC6AB6">
        <w:rPr>
          <w:rFonts w:ascii="Times New Roman" w:hAnsi="Times New Roman" w:cs="Times New Roman"/>
          <w:lang w:val="en-GB"/>
        </w:rPr>
        <w:t>Santam., Enghoff &amp; Reboleira</w:t>
      </w:r>
      <w:r w:rsidR="009C2047">
        <w:rPr>
          <w:rFonts w:ascii="Times New Roman" w:hAnsi="Times New Roman" w:cs="Times New Roman"/>
          <w:lang w:val="en-GB"/>
        </w:rPr>
        <w:t>, 2016</w:t>
      </w:r>
      <w:r w:rsidRPr="00DC6AB6">
        <w:rPr>
          <w:rFonts w:ascii="Times New Roman" w:hAnsi="Times New Roman" w:cs="Times New Roman"/>
          <w:lang w:val="en-GB"/>
        </w:rPr>
        <w:t xml:space="preserve"> on</w:t>
      </w:r>
      <w:r>
        <w:rPr>
          <w:rFonts w:ascii="Times New Roman" w:hAnsi="Times New Roman" w:cs="Times New Roman"/>
          <w:lang w:val="en-GB"/>
        </w:rPr>
        <w:t xml:space="preserve"> </w:t>
      </w:r>
      <w:r w:rsidR="009F3E30">
        <w:rPr>
          <w:rFonts w:ascii="Times New Roman" w:hAnsi="Times New Roman" w:cs="Times New Roman"/>
          <w:lang w:val="en-GB"/>
        </w:rPr>
        <w:t xml:space="preserve">the </w:t>
      </w:r>
      <w:r w:rsidR="002A6BFD">
        <w:rPr>
          <w:rFonts w:ascii="Times New Roman" w:hAnsi="Times New Roman" w:cs="Times New Roman"/>
          <w:lang w:val="en-GB"/>
        </w:rPr>
        <w:t xml:space="preserve">millipede </w:t>
      </w:r>
      <w:r w:rsidRPr="00DC6AB6">
        <w:rPr>
          <w:rFonts w:ascii="Times New Roman" w:hAnsi="Times New Roman" w:cs="Times New Roman"/>
          <w:i/>
          <w:iCs/>
          <w:lang w:val="en-GB"/>
        </w:rPr>
        <w:t>Tropostreptus hamatus</w:t>
      </w:r>
      <w:r>
        <w:rPr>
          <w:rFonts w:ascii="Times New Roman" w:hAnsi="Times New Roman" w:cs="Times New Roman"/>
          <w:lang w:val="en-GB"/>
        </w:rPr>
        <w:t xml:space="preserve"> </w:t>
      </w:r>
      <w:r w:rsidRPr="00DC6AB6">
        <w:rPr>
          <w:rFonts w:ascii="Times New Roman" w:hAnsi="Times New Roman" w:cs="Times New Roman"/>
          <w:lang w:val="en-GB"/>
        </w:rPr>
        <w:t>(Demange, 1977). Video (avi) of 3D segmentation based on µCT data, rendered in Blender 2.77 (Blender Foundation;</w:t>
      </w:r>
      <w:r w:rsidR="009C2047" w:rsidRPr="009C2047">
        <w:rPr>
          <w:rFonts w:ascii="Times New Roman" w:hAnsi="Times New Roman" w:cs="Times New Roman"/>
          <w:lang w:val="en-US"/>
        </w:rPr>
        <w:t xml:space="preserve"> </w:t>
      </w:r>
      <w:hyperlink r:id="rId9" w:tgtFrame="_blank" w:history="1">
        <w:r w:rsidRPr="00DC6AB6">
          <w:rPr>
            <w:rStyle w:val="Hyperlink"/>
            <w:rFonts w:ascii="Times New Roman" w:hAnsi="Times New Roman" w:cs="Times New Roman"/>
            <w:lang w:val="en-US"/>
          </w:rPr>
          <w:t>https://www</w:t>
        </w:r>
        <w:r w:rsidRPr="00DC6AB6">
          <w:rPr>
            <w:rStyle w:val="Hyperlink"/>
            <w:rFonts w:ascii="Times New Roman" w:hAnsi="Times New Roman" w:cs="Times New Roman"/>
            <w:lang w:val="en-GB"/>
          </w:rPr>
          <w:t>.blender.org</w:t>
        </w:r>
      </w:hyperlink>
      <w:r w:rsidRPr="00DC6AB6">
        <w:rPr>
          <w:rFonts w:ascii="Times New Roman" w:hAnsi="Times New Roman" w:cs="Times New Roman"/>
          <w:lang w:val="en-GB"/>
        </w:rPr>
        <w:t>).</w:t>
      </w:r>
    </w:p>
    <w:sectPr w:rsidR="002B08CB" w:rsidRPr="00DA7145" w:rsidSect="00EB7990">
      <w:footerReference w:type="default" r:id="rId10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CD580F" w14:textId="77777777" w:rsidR="00A02C7B" w:rsidRDefault="00A02C7B" w:rsidP="00EB7990">
      <w:pPr>
        <w:spacing w:after="0" w:line="240" w:lineRule="auto"/>
      </w:pPr>
      <w:r>
        <w:separator/>
      </w:r>
    </w:p>
  </w:endnote>
  <w:endnote w:type="continuationSeparator" w:id="0">
    <w:p w14:paraId="037BBE8A" w14:textId="77777777" w:rsidR="00A02C7B" w:rsidRDefault="00A02C7B" w:rsidP="00EB7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8022384"/>
      <w:docPartObj>
        <w:docPartGallery w:val="Page Numbers (Bottom of Page)"/>
        <w:docPartUnique/>
      </w:docPartObj>
    </w:sdtPr>
    <w:sdtEndPr/>
    <w:sdtContent>
      <w:p w14:paraId="0BAF2F26" w14:textId="331DA484" w:rsidR="00B14A26" w:rsidRDefault="00B14A2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3E30" w:rsidRPr="009F3E30">
          <w:rPr>
            <w:noProof/>
            <w:lang w:val="es-ES"/>
          </w:rPr>
          <w:t>1</w:t>
        </w:r>
        <w:r>
          <w:fldChar w:fldCharType="end"/>
        </w:r>
      </w:p>
    </w:sdtContent>
  </w:sdt>
  <w:p w14:paraId="5AB077FB" w14:textId="77777777" w:rsidR="00B14A26" w:rsidRDefault="00B14A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093337" w14:textId="77777777" w:rsidR="00A02C7B" w:rsidRDefault="00A02C7B" w:rsidP="00EB7990">
      <w:pPr>
        <w:spacing w:after="0" w:line="240" w:lineRule="auto"/>
      </w:pPr>
      <w:r>
        <w:separator/>
      </w:r>
    </w:p>
  </w:footnote>
  <w:footnote w:type="continuationSeparator" w:id="0">
    <w:p w14:paraId="312C6004" w14:textId="77777777" w:rsidR="00A02C7B" w:rsidRDefault="00A02C7B" w:rsidP="00EB79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B5718"/>
    <w:multiLevelType w:val="hybridMultilevel"/>
    <w:tmpl w:val="1218A01E"/>
    <w:lvl w:ilvl="0" w:tplc="8A4A9EBA">
      <w:start w:val="6"/>
      <w:numFmt w:val="decimal"/>
      <w:lvlText w:val="%1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04" w:hanging="360"/>
      </w:pPr>
    </w:lvl>
    <w:lvl w:ilvl="2" w:tplc="0809001B" w:tentative="1">
      <w:start w:val="1"/>
      <w:numFmt w:val="lowerRoman"/>
      <w:lvlText w:val="%3."/>
      <w:lvlJc w:val="right"/>
      <w:pPr>
        <w:ind w:left="1724" w:hanging="180"/>
      </w:pPr>
    </w:lvl>
    <w:lvl w:ilvl="3" w:tplc="0809000F" w:tentative="1">
      <w:start w:val="1"/>
      <w:numFmt w:val="decimal"/>
      <w:lvlText w:val="%4."/>
      <w:lvlJc w:val="left"/>
      <w:pPr>
        <w:ind w:left="2444" w:hanging="360"/>
      </w:pPr>
    </w:lvl>
    <w:lvl w:ilvl="4" w:tplc="08090019" w:tentative="1">
      <w:start w:val="1"/>
      <w:numFmt w:val="lowerLetter"/>
      <w:lvlText w:val="%5."/>
      <w:lvlJc w:val="left"/>
      <w:pPr>
        <w:ind w:left="3164" w:hanging="360"/>
      </w:pPr>
    </w:lvl>
    <w:lvl w:ilvl="5" w:tplc="0809001B" w:tentative="1">
      <w:start w:val="1"/>
      <w:numFmt w:val="lowerRoman"/>
      <w:lvlText w:val="%6."/>
      <w:lvlJc w:val="right"/>
      <w:pPr>
        <w:ind w:left="3884" w:hanging="180"/>
      </w:pPr>
    </w:lvl>
    <w:lvl w:ilvl="6" w:tplc="0809000F" w:tentative="1">
      <w:start w:val="1"/>
      <w:numFmt w:val="decimal"/>
      <w:lvlText w:val="%7."/>
      <w:lvlJc w:val="left"/>
      <w:pPr>
        <w:ind w:left="4604" w:hanging="360"/>
      </w:pPr>
    </w:lvl>
    <w:lvl w:ilvl="7" w:tplc="08090019" w:tentative="1">
      <w:start w:val="1"/>
      <w:numFmt w:val="lowerLetter"/>
      <w:lvlText w:val="%8."/>
      <w:lvlJc w:val="left"/>
      <w:pPr>
        <w:ind w:left="5324" w:hanging="360"/>
      </w:pPr>
    </w:lvl>
    <w:lvl w:ilvl="8" w:tplc="0809001B" w:tentative="1">
      <w:start w:val="1"/>
      <w:numFmt w:val="lowerRoman"/>
      <w:lvlText w:val="%9."/>
      <w:lvlJc w:val="right"/>
      <w:pPr>
        <w:ind w:left="6044" w:hanging="180"/>
      </w:pPr>
    </w:lvl>
  </w:abstractNum>
  <w:abstractNum w:abstractNumId="1" w15:restartNumberingAfterBreak="0">
    <w:nsid w:val="09AE0117"/>
    <w:multiLevelType w:val="multilevel"/>
    <w:tmpl w:val="077C5BD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 w:val="0"/>
      </w:rPr>
    </w:lvl>
  </w:abstractNum>
  <w:abstractNum w:abstractNumId="2" w15:restartNumberingAfterBreak="0">
    <w:nsid w:val="0B364722"/>
    <w:multiLevelType w:val="multilevel"/>
    <w:tmpl w:val="5CC0B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1A3F2F"/>
    <w:multiLevelType w:val="hybridMultilevel"/>
    <w:tmpl w:val="CFC08378"/>
    <w:lvl w:ilvl="0" w:tplc="700AD00A">
      <w:start w:val="2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712DC5"/>
    <w:multiLevelType w:val="hybridMultilevel"/>
    <w:tmpl w:val="8FB81D54"/>
    <w:lvl w:ilvl="0" w:tplc="60B2E9C6">
      <w:start w:val="15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 w15:restartNumberingAfterBreak="0">
    <w:nsid w:val="15132CEF"/>
    <w:multiLevelType w:val="hybridMultilevel"/>
    <w:tmpl w:val="F1A4BF2E"/>
    <w:lvl w:ilvl="0" w:tplc="F8602640">
      <w:start w:val="8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18DF6449"/>
    <w:multiLevelType w:val="hybridMultilevel"/>
    <w:tmpl w:val="BBFE8D22"/>
    <w:lvl w:ilvl="0" w:tplc="7D861C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956094"/>
    <w:multiLevelType w:val="hybridMultilevel"/>
    <w:tmpl w:val="CBE6E922"/>
    <w:lvl w:ilvl="0" w:tplc="F8602640">
      <w:start w:val="8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CF0273"/>
    <w:multiLevelType w:val="hybridMultilevel"/>
    <w:tmpl w:val="C8726370"/>
    <w:lvl w:ilvl="0" w:tplc="60B2E9C6">
      <w:start w:val="25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1C907069"/>
    <w:multiLevelType w:val="hybridMultilevel"/>
    <w:tmpl w:val="475E363C"/>
    <w:lvl w:ilvl="0" w:tplc="60B2E9C6">
      <w:start w:val="15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20324AC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0A93435"/>
    <w:multiLevelType w:val="hybridMultilevel"/>
    <w:tmpl w:val="65A00D6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4915E8"/>
    <w:multiLevelType w:val="hybridMultilevel"/>
    <w:tmpl w:val="6C7E8C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1D53CE"/>
    <w:multiLevelType w:val="hybridMultilevel"/>
    <w:tmpl w:val="38CEB4A6"/>
    <w:lvl w:ilvl="0" w:tplc="3F60B24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47704E"/>
    <w:multiLevelType w:val="hybridMultilevel"/>
    <w:tmpl w:val="16E018F0"/>
    <w:lvl w:ilvl="0" w:tplc="F8602640">
      <w:start w:val="8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2B982EF4"/>
    <w:multiLevelType w:val="multilevel"/>
    <w:tmpl w:val="1E6425E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3059786D"/>
    <w:multiLevelType w:val="hybridMultilevel"/>
    <w:tmpl w:val="869C8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EE762E"/>
    <w:multiLevelType w:val="hybridMultilevel"/>
    <w:tmpl w:val="0A9436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8761C6"/>
    <w:multiLevelType w:val="hybridMultilevel"/>
    <w:tmpl w:val="7E5E7E20"/>
    <w:lvl w:ilvl="0" w:tplc="0809001B">
      <w:start w:val="1"/>
      <w:numFmt w:val="lowerRoman"/>
      <w:lvlText w:val="%1."/>
      <w:lvlJc w:val="right"/>
      <w:pPr>
        <w:ind w:left="1428" w:hanging="360"/>
      </w:pPr>
    </w:lvl>
    <w:lvl w:ilvl="1" w:tplc="08090019" w:tentative="1">
      <w:start w:val="1"/>
      <w:numFmt w:val="lowerLetter"/>
      <w:lvlText w:val="%2."/>
      <w:lvlJc w:val="left"/>
      <w:pPr>
        <w:ind w:left="2148" w:hanging="360"/>
      </w:pPr>
    </w:lvl>
    <w:lvl w:ilvl="2" w:tplc="0809001B" w:tentative="1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9" w15:restartNumberingAfterBreak="0">
    <w:nsid w:val="38F54985"/>
    <w:multiLevelType w:val="multilevel"/>
    <w:tmpl w:val="5CD61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9D4409C"/>
    <w:multiLevelType w:val="hybridMultilevel"/>
    <w:tmpl w:val="E0A6DF80"/>
    <w:lvl w:ilvl="0" w:tplc="F8602640">
      <w:start w:val="8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3FE44381"/>
    <w:multiLevelType w:val="hybridMultilevel"/>
    <w:tmpl w:val="A906B4EA"/>
    <w:lvl w:ilvl="0" w:tplc="60B2E9C6">
      <w:start w:val="25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40AA730D"/>
    <w:multiLevelType w:val="hybridMultilevel"/>
    <w:tmpl w:val="195EB2EA"/>
    <w:lvl w:ilvl="0" w:tplc="F8602640">
      <w:start w:val="9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46FE4CDF"/>
    <w:multiLevelType w:val="hybridMultilevel"/>
    <w:tmpl w:val="95268044"/>
    <w:lvl w:ilvl="0" w:tplc="60B2E9C6">
      <w:start w:val="15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18720C"/>
    <w:multiLevelType w:val="hybridMultilevel"/>
    <w:tmpl w:val="2EDE679A"/>
    <w:lvl w:ilvl="0" w:tplc="0809000F">
      <w:start w:val="4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5D6366"/>
    <w:multiLevelType w:val="hybridMultilevel"/>
    <w:tmpl w:val="3B00BC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FD3982"/>
    <w:multiLevelType w:val="hybridMultilevel"/>
    <w:tmpl w:val="A3C071D6"/>
    <w:lvl w:ilvl="0" w:tplc="60B2E9C6">
      <w:start w:val="2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7" w15:restartNumberingAfterBreak="0">
    <w:nsid w:val="5725677D"/>
    <w:multiLevelType w:val="hybridMultilevel"/>
    <w:tmpl w:val="9D7C47EC"/>
    <w:lvl w:ilvl="0" w:tplc="60B2E9C6">
      <w:start w:val="15"/>
      <w:numFmt w:val="decimal"/>
      <w:lvlText w:val="%1"/>
      <w:lvlJc w:val="left"/>
      <w:pPr>
        <w:ind w:left="9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8" w:hanging="360"/>
      </w:p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</w:lvl>
    <w:lvl w:ilvl="3" w:tplc="0809000F" w:tentative="1">
      <w:start w:val="1"/>
      <w:numFmt w:val="decimal"/>
      <w:lvlText w:val="%4."/>
      <w:lvlJc w:val="left"/>
      <w:pPr>
        <w:ind w:left="3088" w:hanging="360"/>
      </w:p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</w:lvl>
    <w:lvl w:ilvl="6" w:tplc="0809000F" w:tentative="1">
      <w:start w:val="1"/>
      <w:numFmt w:val="decimal"/>
      <w:lvlText w:val="%7."/>
      <w:lvlJc w:val="left"/>
      <w:pPr>
        <w:ind w:left="5248" w:hanging="360"/>
      </w:p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28" w15:restartNumberingAfterBreak="0">
    <w:nsid w:val="58876B02"/>
    <w:multiLevelType w:val="hybridMultilevel"/>
    <w:tmpl w:val="030C1FBE"/>
    <w:lvl w:ilvl="0" w:tplc="60B2E9C6">
      <w:start w:val="23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 w15:restartNumberingAfterBreak="0">
    <w:nsid w:val="59C9479F"/>
    <w:multiLevelType w:val="hybridMultilevel"/>
    <w:tmpl w:val="C78CDB24"/>
    <w:lvl w:ilvl="0" w:tplc="F8602640">
      <w:start w:val="8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FF5754"/>
    <w:multiLevelType w:val="hybridMultilevel"/>
    <w:tmpl w:val="D90AE74A"/>
    <w:lvl w:ilvl="0" w:tplc="086ECA92">
      <w:start w:val="14"/>
      <w:numFmt w:val="decimal"/>
      <w:lvlText w:val="%1"/>
      <w:lvlJc w:val="left"/>
      <w:pPr>
        <w:ind w:left="1800" w:hanging="360"/>
      </w:pPr>
      <w:rPr>
        <w:rFonts w:ascii="Times New Roman" w:eastAsia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117A93"/>
    <w:multiLevelType w:val="hybridMultilevel"/>
    <w:tmpl w:val="EED4E86E"/>
    <w:lvl w:ilvl="0" w:tplc="086ECA92">
      <w:start w:val="14"/>
      <w:numFmt w:val="decimal"/>
      <w:lvlText w:val="%1"/>
      <w:lvlJc w:val="left"/>
      <w:pPr>
        <w:ind w:left="1800" w:hanging="360"/>
      </w:pPr>
      <w:rPr>
        <w:rFonts w:ascii="Times New Roman" w:eastAsia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5E57725F"/>
    <w:multiLevelType w:val="hybridMultilevel"/>
    <w:tmpl w:val="E52ECF32"/>
    <w:lvl w:ilvl="0" w:tplc="8A4A9EBA">
      <w:start w:val="6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DF11F0"/>
    <w:multiLevelType w:val="hybridMultilevel"/>
    <w:tmpl w:val="D598A11C"/>
    <w:lvl w:ilvl="0" w:tplc="8A4A9EBA">
      <w:start w:val="6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6B04B35"/>
    <w:multiLevelType w:val="hybridMultilevel"/>
    <w:tmpl w:val="44EA45CC"/>
    <w:lvl w:ilvl="0" w:tplc="F8602640">
      <w:start w:val="1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5" w15:restartNumberingAfterBreak="0">
    <w:nsid w:val="68926CEC"/>
    <w:multiLevelType w:val="hybridMultilevel"/>
    <w:tmpl w:val="030C1FBE"/>
    <w:lvl w:ilvl="0" w:tplc="60B2E9C6">
      <w:start w:val="23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6" w15:restartNumberingAfterBreak="0">
    <w:nsid w:val="75C67A32"/>
    <w:multiLevelType w:val="hybridMultilevel"/>
    <w:tmpl w:val="497455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84715AF"/>
    <w:multiLevelType w:val="hybridMultilevel"/>
    <w:tmpl w:val="A14A3C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B15469"/>
    <w:multiLevelType w:val="hybridMultilevel"/>
    <w:tmpl w:val="A8E25966"/>
    <w:lvl w:ilvl="0" w:tplc="60B2E9C6">
      <w:start w:val="28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7E93331D"/>
    <w:multiLevelType w:val="hybridMultilevel"/>
    <w:tmpl w:val="C8EEF8D8"/>
    <w:lvl w:ilvl="0" w:tplc="F8602640">
      <w:start w:val="8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0"/>
  </w:num>
  <w:num w:numId="2">
    <w:abstractNumId w:val="15"/>
  </w:num>
  <w:num w:numId="3">
    <w:abstractNumId w:val="19"/>
  </w:num>
  <w:num w:numId="4">
    <w:abstractNumId w:val="2"/>
  </w:num>
  <w:num w:numId="5">
    <w:abstractNumId w:val="11"/>
  </w:num>
  <w:num w:numId="6">
    <w:abstractNumId w:val="18"/>
  </w:num>
  <w:num w:numId="7">
    <w:abstractNumId w:val="12"/>
  </w:num>
  <w:num w:numId="8">
    <w:abstractNumId w:val="16"/>
  </w:num>
  <w:num w:numId="9">
    <w:abstractNumId w:val="36"/>
  </w:num>
  <w:num w:numId="10">
    <w:abstractNumId w:val="1"/>
  </w:num>
  <w:num w:numId="11">
    <w:abstractNumId w:val="6"/>
  </w:num>
  <w:num w:numId="12">
    <w:abstractNumId w:val="37"/>
  </w:num>
  <w:num w:numId="13">
    <w:abstractNumId w:val="25"/>
  </w:num>
  <w:num w:numId="14">
    <w:abstractNumId w:val="3"/>
  </w:num>
  <w:num w:numId="15">
    <w:abstractNumId w:val="13"/>
  </w:num>
  <w:num w:numId="16">
    <w:abstractNumId w:val="33"/>
  </w:num>
  <w:num w:numId="17">
    <w:abstractNumId w:val="32"/>
  </w:num>
  <w:num w:numId="18">
    <w:abstractNumId w:val="0"/>
  </w:num>
  <w:num w:numId="19">
    <w:abstractNumId w:val="5"/>
  </w:num>
  <w:num w:numId="20">
    <w:abstractNumId w:val="39"/>
  </w:num>
  <w:num w:numId="21">
    <w:abstractNumId w:val="22"/>
  </w:num>
  <w:num w:numId="22">
    <w:abstractNumId w:val="29"/>
  </w:num>
  <w:num w:numId="23">
    <w:abstractNumId w:val="20"/>
  </w:num>
  <w:num w:numId="24">
    <w:abstractNumId w:val="34"/>
  </w:num>
  <w:num w:numId="25">
    <w:abstractNumId w:val="7"/>
  </w:num>
  <w:num w:numId="26">
    <w:abstractNumId w:val="14"/>
  </w:num>
  <w:num w:numId="27">
    <w:abstractNumId w:val="31"/>
  </w:num>
  <w:num w:numId="28">
    <w:abstractNumId w:val="30"/>
  </w:num>
  <w:num w:numId="29">
    <w:abstractNumId w:val="9"/>
  </w:num>
  <w:num w:numId="30">
    <w:abstractNumId w:val="23"/>
  </w:num>
  <w:num w:numId="31">
    <w:abstractNumId w:val="4"/>
  </w:num>
  <w:num w:numId="32">
    <w:abstractNumId w:val="21"/>
  </w:num>
  <w:num w:numId="33">
    <w:abstractNumId w:val="27"/>
  </w:num>
  <w:num w:numId="34">
    <w:abstractNumId w:val="26"/>
  </w:num>
  <w:num w:numId="35">
    <w:abstractNumId w:val="28"/>
  </w:num>
  <w:num w:numId="36">
    <w:abstractNumId w:val="8"/>
  </w:num>
  <w:num w:numId="37">
    <w:abstractNumId w:val="38"/>
  </w:num>
  <w:num w:numId="38">
    <w:abstractNumId w:val="35"/>
  </w:num>
  <w:num w:numId="39">
    <w:abstractNumId w:val="24"/>
  </w:num>
  <w:num w:numId="4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2C2A"/>
    <w:rsid w:val="000003FB"/>
    <w:rsid w:val="00000E27"/>
    <w:rsid w:val="0000168E"/>
    <w:rsid w:val="000019CE"/>
    <w:rsid w:val="00001C5A"/>
    <w:rsid w:val="000020B5"/>
    <w:rsid w:val="00003AE6"/>
    <w:rsid w:val="00004E42"/>
    <w:rsid w:val="00010595"/>
    <w:rsid w:val="00014511"/>
    <w:rsid w:val="00015C24"/>
    <w:rsid w:val="0001637D"/>
    <w:rsid w:val="00016FE7"/>
    <w:rsid w:val="00017CA6"/>
    <w:rsid w:val="00017EB8"/>
    <w:rsid w:val="00020173"/>
    <w:rsid w:val="00020A40"/>
    <w:rsid w:val="00021455"/>
    <w:rsid w:val="00021E43"/>
    <w:rsid w:val="00025839"/>
    <w:rsid w:val="00026646"/>
    <w:rsid w:val="00027167"/>
    <w:rsid w:val="000272B2"/>
    <w:rsid w:val="00027427"/>
    <w:rsid w:val="00030241"/>
    <w:rsid w:val="00033A41"/>
    <w:rsid w:val="00034032"/>
    <w:rsid w:val="0003460A"/>
    <w:rsid w:val="000361A7"/>
    <w:rsid w:val="00042878"/>
    <w:rsid w:val="000439C3"/>
    <w:rsid w:val="000447F5"/>
    <w:rsid w:val="00044D50"/>
    <w:rsid w:val="0004772C"/>
    <w:rsid w:val="00047BF3"/>
    <w:rsid w:val="00050ED8"/>
    <w:rsid w:val="00051E30"/>
    <w:rsid w:val="000537CF"/>
    <w:rsid w:val="000561A7"/>
    <w:rsid w:val="00056FE0"/>
    <w:rsid w:val="000613F7"/>
    <w:rsid w:val="00061C38"/>
    <w:rsid w:val="00062C1B"/>
    <w:rsid w:val="00063184"/>
    <w:rsid w:val="0006551E"/>
    <w:rsid w:val="00065A98"/>
    <w:rsid w:val="0006734A"/>
    <w:rsid w:val="00067B92"/>
    <w:rsid w:val="00071478"/>
    <w:rsid w:val="00071D33"/>
    <w:rsid w:val="00071E17"/>
    <w:rsid w:val="00071EC5"/>
    <w:rsid w:val="000743E1"/>
    <w:rsid w:val="0007452A"/>
    <w:rsid w:val="000747AC"/>
    <w:rsid w:val="00075ECB"/>
    <w:rsid w:val="00077BEA"/>
    <w:rsid w:val="00077D03"/>
    <w:rsid w:val="00081C84"/>
    <w:rsid w:val="00081E97"/>
    <w:rsid w:val="00082CF0"/>
    <w:rsid w:val="00083030"/>
    <w:rsid w:val="000855A4"/>
    <w:rsid w:val="00090575"/>
    <w:rsid w:val="000905EA"/>
    <w:rsid w:val="00092E6A"/>
    <w:rsid w:val="00094930"/>
    <w:rsid w:val="000956E5"/>
    <w:rsid w:val="0009574B"/>
    <w:rsid w:val="00095AE8"/>
    <w:rsid w:val="00095B75"/>
    <w:rsid w:val="0009790D"/>
    <w:rsid w:val="000A1C98"/>
    <w:rsid w:val="000A3F78"/>
    <w:rsid w:val="000A66EA"/>
    <w:rsid w:val="000A7324"/>
    <w:rsid w:val="000A7841"/>
    <w:rsid w:val="000B177B"/>
    <w:rsid w:val="000B1A79"/>
    <w:rsid w:val="000B212E"/>
    <w:rsid w:val="000B21CE"/>
    <w:rsid w:val="000B4834"/>
    <w:rsid w:val="000B58AC"/>
    <w:rsid w:val="000B66D9"/>
    <w:rsid w:val="000B6B20"/>
    <w:rsid w:val="000C2CF1"/>
    <w:rsid w:val="000C2D51"/>
    <w:rsid w:val="000C33D6"/>
    <w:rsid w:val="000C45F5"/>
    <w:rsid w:val="000D07E3"/>
    <w:rsid w:val="000D14E4"/>
    <w:rsid w:val="000D3BA8"/>
    <w:rsid w:val="000D593C"/>
    <w:rsid w:val="000D6C45"/>
    <w:rsid w:val="000D73CA"/>
    <w:rsid w:val="000E02FE"/>
    <w:rsid w:val="000E049F"/>
    <w:rsid w:val="000E1BC5"/>
    <w:rsid w:val="000E2152"/>
    <w:rsid w:val="000E2BC1"/>
    <w:rsid w:val="000E5A9B"/>
    <w:rsid w:val="000E6798"/>
    <w:rsid w:val="000E6C20"/>
    <w:rsid w:val="000E6C3A"/>
    <w:rsid w:val="000F122B"/>
    <w:rsid w:val="000F1693"/>
    <w:rsid w:val="000F3311"/>
    <w:rsid w:val="000F464E"/>
    <w:rsid w:val="000F7437"/>
    <w:rsid w:val="00100B63"/>
    <w:rsid w:val="00100DF1"/>
    <w:rsid w:val="00101259"/>
    <w:rsid w:val="00101336"/>
    <w:rsid w:val="00101F73"/>
    <w:rsid w:val="00102957"/>
    <w:rsid w:val="00102E4D"/>
    <w:rsid w:val="00103AB9"/>
    <w:rsid w:val="00105A4A"/>
    <w:rsid w:val="0010714E"/>
    <w:rsid w:val="00107685"/>
    <w:rsid w:val="00107B6E"/>
    <w:rsid w:val="00110F03"/>
    <w:rsid w:val="00111921"/>
    <w:rsid w:val="00112264"/>
    <w:rsid w:val="00113D11"/>
    <w:rsid w:val="00114428"/>
    <w:rsid w:val="001149FA"/>
    <w:rsid w:val="00114A90"/>
    <w:rsid w:val="001152D3"/>
    <w:rsid w:val="00115B53"/>
    <w:rsid w:val="00116592"/>
    <w:rsid w:val="00116A22"/>
    <w:rsid w:val="00116EA3"/>
    <w:rsid w:val="00117439"/>
    <w:rsid w:val="00117514"/>
    <w:rsid w:val="001178F0"/>
    <w:rsid w:val="001203B7"/>
    <w:rsid w:val="001230A7"/>
    <w:rsid w:val="001231F4"/>
    <w:rsid w:val="00123296"/>
    <w:rsid w:val="00123380"/>
    <w:rsid w:val="00123F21"/>
    <w:rsid w:val="0012568B"/>
    <w:rsid w:val="00125B54"/>
    <w:rsid w:val="0012613F"/>
    <w:rsid w:val="00126619"/>
    <w:rsid w:val="00131319"/>
    <w:rsid w:val="0013161A"/>
    <w:rsid w:val="00131D45"/>
    <w:rsid w:val="00131EAE"/>
    <w:rsid w:val="00132261"/>
    <w:rsid w:val="001337FC"/>
    <w:rsid w:val="00134762"/>
    <w:rsid w:val="00134B2A"/>
    <w:rsid w:val="00136A1C"/>
    <w:rsid w:val="0013793B"/>
    <w:rsid w:val="001420E2"/>
    <w:rsid w:val="0014439D"/>
    <w:rsid w:val="0014675D"/>
    <w:rsid w:val="001506CE"/>
    <w:rsid w:val="00151519"/>
    <w:rsid w:val="00151933"/>
    <w:rsid w:val="001536D9"/>
    <w:rsid w:val="00153B99"/>
    <w:rsid w:val="001555F9"/>
    <w:rsid w:val="00156105"/>
    <w:rsid w:val="00157D92"/>
    <w:rsid w:val="00161B3F"/>
    <w:rsid w:val="00162E1A"/>
    <w:rsid w:val="0016370D"/>
    <w:rsid w:val="0016442E"/>
    <w:rsid w:val="001710FC"/>
    <w:rsid w:val="001718D3"/>
    <w:rsid w:val="0017397D"/>
    <w:rsid w:val="00174964"/>
    <w:rsid w:val="00175D5F"/>
    <w:rsid w:val="0017742B"/>
    <w:rsid w:val="00177BC9"/>
    <w:rsid w:val="00177EF3"/>
    <w:rsid w:val="00186C6C"/>
    <w:rsid w:val="001874E4"/>
    <w:rsid w:val="00187E8C"/>
    <w:rsid w:val="0019146B"/>
    <w:rsid w:val="00195287"/>
    <w:rsid w:val="001957A4"/>
    <w:rsid w:val="001A0437"/>
    <w:rsid w:val="001A22D0"/>
    <w:rsid w:val="001A4AA7"/>
    <w:rsid w:val="001A6AB3"/>
    <w:rsid w:val="001A6BE7"/>
    <w:rsid w:val="001B02D7"/>
    <w:rsid w:val="001B220B"/>
    <w:rsid w:val="001B278B"/>
    <w:rsid w:val="001B4781"/>
    <w:rsid w:val="001C006D"/>
    <w:rsid w:val="001C05BB"/>
    <w:rsid w:val="001C2344"/>
    <w:rsid w:val="001C31D7"/>
    <w:rsid w:val="001C36F1"/>
    <w:rsid w:val="001C404D"/>
    <w:rsid w:val="001C45AC"/>
    <w:rsid w:val="001C5CE7"/>
    <w:rsid w:val="001C6C9C"/>
    <w:rsid w:val="001D037E"/>
    <w:rsid w:val="001D08CC"/>
    <w:rsid w:val="001D17D5"/>
    <w:rsid w:val="001D2481"/>
    <w:rsid w:val="001D46BE"/>
    <w:rsid w:val="001D71A0"/>
    <w:rsid w:val="001E03D2"/>
    <w:rsid w:val="001E2915"/>
    <w:rsid w:val="001E2E33"/>
    <w:rsid w:val="001E3AD9"/>
    <w:rsid w:val="001E3BAC"/>
    <w:rsid w:val="001E3E6A"/>
    <w:rsid w:val="001E4195"/>
    <w:rsid w:val="001E4889"/>
    <w:rsid w:val="001E61E3"/>
    <w:rsid w:val="001F0AD6"/>
    <w:rsid w:val="001F373A"/>
    <w:rsid w:val="001F4D25"/>
    <w:rsid w:val="001F676A"/>
    <w:rsid w:val="001F7172"/>
    <w:rsid w:val="001F7376"/>
    <w:rsid w:val="00200D63"/>
    <w:rsid w:val="002025B0"/>
    <w:rsid w:val="00203D46"/>
    <w:rsid w:val="002053D4"/>
    <w:rsid w:val="0020574C"/>
    <w:rsid w:val="00205A06"/>
    <w:rsid w:val="00207A43"/>
    <w:rsid w:val="00210359"/>
    <w:rsid w:val="00211260"/>
    <w:rsid w:val="002130ED"/>
    <w:rsid w:val="00213871"/>
    <w:rsid w:val="00215BDD"/>
    <w:rsid w:val="00216A1F"/>
    <w:rsid w:val="00222AB1"/>
    <w:rsid w:val="00224EB0"/>
    <w:rsid w:val="00226055"/>
    <w:rsid w:val="002263CC"/>
    <w:rsid w:val="00227653"/>
    <w:rsid w:val="0022794E"/>
    <w:rsid w:val="0023067D"/>
    <w:rsid w:val="00234697"/>
    <w:rsid w:val="00235048"/>
    <w:rsid w:val="00237BC4"/>
    <w:rsid w:val="00237FEE"/>
    <w:rsid w:val="0024402E"/>
    <w:rsid w:val="002445DD"/>
    <w:rsid w:val="00245E57"/>
    <w:rsid w:val="00247298"/>
    <w:rsid w:val="0024782E"/>
    <w:rsid w:val="002505D5"/>
    <w:rsid w:val="00250962"/>
    <w:rsid w:val="00251A61"/>
    <w:rsid w:val="00252D7A"/>
    <w:rsid w:val="00253F79"/>
    <w:rsid w:val="00257546"/>
    <w:rsid w:val="00257AC8"/>
    <w:rsid w:val="0026070C"/>
    <w:rsid w:val="0026092C"/>
    <w:rsid w:val="00261803"/>
    <w:rsid w:val="00261DB4"/>
    <w:rsid w:val="00263A63"/>
    <w:rsid w:val="002644E3"/>
    <w:rsid w:val="002648DC"/>
    <w:rsid w:val="002665A1"/>
    <w:rsid w:val="00266F91"/>
    <w:rsid w:val="00270A3C"/>
    <w:rsid w:val="00270CA8"/>
    <w:rsid w:val="00273347"/>
    <w:rsid w:val="002758A1"/>
    <w:rsid w:val="00276004"/>
    <w:rsid w:val="002779A9"/>
    <w:rsid w:val="00280A53"/>
    <w:rsid w:val="002811F3"/>
    <w:rsid w:val="00282867"/>
    <w:rsid w:val="00284042"/>
    <w:rsid w:val="00284E00"/>
    <w:rsid w:val="00285ADA"/>
    <w:rsid w:val="002863B3"/>
    <w:rsid w:val="002874B0"/>
    <w:rsid w:val="00287BDC"/>
    <w:rsid w:val="00290E4D"/>
    <w:rsid w:val="002913DB"/>
    <w:rsid w:val="00291D31"/>
    <w:rsid w:val="002923EF"/>
    <w:rsid w:val="002928DB"/>
    <w:rsid w:val="00293B44"/>
    <w:rsid w:val="00293BD6"/>
    <w:rsid w:val="00295369"/>
    <w:rsid w:val="002957CD"/>
    <w:rsid w:val="002960A2"/>
    <w:rsid w:val="002A0C92"/>
    <w:rsid w:val="002A19F4"/>
    <w:rsid w:val="002A222E"/>
    <w:rsid w:val="002A6BFD"/>
    <w:rsid w:val="002A6CF1"/>
    <w:rsid w:val="002A6D08"/>
    <w:rsid w:val="002B08CB"/>
    <w:rsid w:val="002B117B"/>
    <w:rsid w:val="002B33F5"/>
    <w:rsid w:val="002B361C"/>
    <w:rsid w:val="002B3E96"/>
    <w:rsid w:val="002B3F86"/>
    <w:rsid w:val="002B65A8"/>
    <w:rsid w:val="002B65F8"/>
    <w:rsid w:val="002C264E"/>
    <w:rsid w:val="002C4362"/>
    <w:rsid w:val="002C59C9"/>
    <w:rsid w:val="002D0C92"/>
    <w:rsid w:val="002D1D1E"/>
    <w:rsid w:val="002D319F"/>
    <w:rsid w:val="002D3796"/>
    <w:rsid w:val="002D5701"/>
    <w:rsid w:val="002D7946"/>
    <w:rsid w:val="002E0422"/>
    <w:rsid w:val="002E4E13"/>
    <w:rsid w:val="002E628A"/>
    <w:rsid w:val="002E64A0"/>
    <w:rsid w:val="002E7502"/>
    <w:rsid w:val="002F0433"/>
    <w:rsid w:val="002F10D0"/>
    <w:rsid w:val="002F1347"/>
    <w:rsid w:val="002F79D5"/>
    <w:rsid w:val="002F7EB8"/>
    <w:rsid w:val="0030341C"/>
    <w:rsid w:val="003049F0"/>
    <w:rsid w:val="00306486"/>
    <w:rsid w:val="0030661D"/>
    <w:rsid w:val="00307130"/>
    <w:rsid w:val="00307FE8"/>
    <w:rsid w:val="00310464"/>
    <w:rsid w:val="00310D43"/>
    <w:rsid w:val="00311086"/>
    <w:rsid w:val="00311C4E"/>
    <w:rsid w:val="003123D5"/>
    <w:rsid w:val="00312F96"/>
    <w:rsid w:val="00313D87"/>
    <w:rsid w:val="00315B0C"/>
    <w:rsid w:val="0031625F"/>
    <w:rsid w:val="00320232"/>
    <w:rsid w:val="00320BAC"/>
    <w:rsid w:val="003219AD"/>
    <w:rsid w:val="00324D2C"/>
    <w:rsid w:val="00324F23"/>
    <w:rsid w:val="003258C8"/>
    <w:rsid w:val="00325D68"/>
    <w:rsid w:val="00326553"/>
    <w:rsid w:val="003271A7"/>
    <w:rsid w:val="003271CD"/>
    <w:rsid w:val="0033224D"/>
    <w:rsid w:val="00335986"/>
    <w:rsid w:val="00335B94"/>
    <w:rsid w:val="00337AC7"/>
    <w:rsid w:val="0034079D"/>
    <w:rsid w:val="00340BE3"/>
    <w:rsid w:val="003415C6"/>
    <w:rsid w:val="00343666"/>
    <w:rsid w:val="00345031"/>
    <w:rsid w:val="00345788"/>
    <w:rsid w:val="003465D7"/>
    <w:rsid w:val="0034740D"/>
    <w:rsid w:val="00347C42"/>
    <w:rsid w:val="00347FED"/>
    <w:rsid w:val="00350236"/>
    <w:rsid w:val="00351731"/>
    <w:rsid w:val="003520CF"/>
    <w:rsid w:val="00353004"/>
    <w:rsid w:val="00353D17"/>
    <w:rsid w:val="00354BE7"/>
    <w:rsid w:val="00356217"/>
    <w:rsid w:val="003574BC"/>
    <w:rsid w:val="003601A5"/>
    <w:rsid w:val="003606E3"/>
    <w:rsid w:val="00361101"/>
    <w:rsid w:val="003613C2"/>
    <w:rsid w:val="00361BEB"/>
    <w:rsid w:val="003634AB"/>
    <w:rsid w:val="00365D14"/>
    <w:rsid w:val="00365FE2"/>
    <w:rsid w:val="00366F56"/>
    <w:rsid w:val="00371321"/>
    <w:rsid w:val="00374EA1"/>
    <w:rsid w:val="00375D84"/>
    <w:rsid w:val="00376FD7"/>
    <w:rsid w:val="003771F5"/>
    <w:rsid w:val="00380D30"/>
    <w:rsid w:val="00381E76"/>
    <w:rsid w:val="0038212A"/>
    <w:rsid w:val="00383F02"/>
    <w:rsid w:val="00383FB6"/>
    <w:rsid w:val="003844DD"/>
    <w:rsid w:val="00384AEB"/>
    <w:rsid w:val="00385D03"/>
    <w:rsid w:val="0038779C"/>
    <w:rsid w:val="00390EB3"/>
    <w:rsid w:val="003918D4"/>
    <w:rsid w:val="00391D77"/>
    <w:rsid w:val="00392715"/>
    <w:rsid w:val="00392754"/>
    <w:rsid w:val="00392DA6"/>
    <w:rsid w:val="003A0FDF"/>
    <w:rsid w:val="003A1045"/>
    <w:rsid w:val="003A2C5E"/>
    <w:rsid w:val="003A42D9"/>
    <w:rsid w:val="003A58A3"/>
    <w:rsid w:val="003A6610"/>
    <w:rsid w:val="003A6CFE"/>
    <w:rsid w:val="003B1E72"/>
    <w:rsid w:val="003B3D4D"/>
    <w:rsid w:val="003B3E69"/>
    <w:rsid w:val="003B49CA"/>
    <w:rsid w:val="003B5315"/>
    <w:rsid w:val="003B6F5C"/>
    <w:rsid w:val="003C0FE3"/>
    <w:rsid w:val="003C1A24"/>
    <w:rsid w:val="003C2004"/>
    <w:rsid w:val="003C4787"/>
    <w:rsid w:val="003C6E39"/>
    <w:rsid w:val="003C6EE5"/>
    <w:rsid w:val="003D10A5"/>
    <w:rsid w:val="003D2969"/>
    <w:rsid w:val="003D2A55"/>
    <w:rsid w:val="003D3665"/>
    <w:rsid w:val="003D3EAB"/>
    <w:rsid w:val="003D6E70"/>
    <w:rsid w:val="003D7406"/>
    <w:rsid w:val="003E0725"/>
    <w:rsid w:val="003E27FE"/>
    <w:rsid w:val="003E3BD9"/>
    <w:rsid w:val="003E4CE3"/>
    <w:rsid w:val="003E51E9"/>
    <w:rsid w:val="003E6218"/>
    <w:rsid w:val="003E753D"/>
    <w:rsid w:val="003F0100"/>
    <w:rsid w:val="003F090B"/>
    <w:rsid w:val="003F0D35"/>
    <w:rsid w:val="003F32DA"/>
    <w:rsid w:val="003F4891"/>
    <w:rsid w:val="0040447A"/>
    <w:rsid w:val="0040448B"/>
    <w:rsid w:val="00406506"/>
    <w:rsid w:val="0040656C"/>
    <w:rsid w:val="00412742"/>
    <w:rsid w:val="00412EE3"/>
    <w:rsid w:val="0041303F"/>
    <w:rsid w:val="00413B81"/>
    <w:rsid w:val="00414B0A"/>
    <w:rsid w:val="00416016"/>
    <w:rsid w:val="0041720F"/>
    <w:rsid w:val="00421718"/>
    <w:rsid w:val="00426544"/>
    <w:rsid w:val="00426BA0"/>
    <w:rsid w:val="00426E46"/>
    <w:rsid w:val="0042723A"/>
    <w:rsid w:val="00432B27"/>
    <w:rsid w:val="00434BC2"/>
    <w:rsid w:val="00435205"/>
    <w:rsid w:val="00436A87"/>
    <w:rsid w:val="004370AC"/>
    <w:rsid w:val="00440831"/>
    <w:rsid w:val="00442820"/>
    <w:rsid w:val="00443D71"/>
    <w:rsid w:val="00445805"/>
    <w:rsid w:val="00446126"/>
    <w:rsid w:val="004470F0"/>
    <w:rsid w:val="004477E7"/>
    <w:rsid w:val="00447D2D"/>
    <w:rsid w:val="00450E8A"/>
    <w:rsid w:val="00451553"/>
    <w:rsid w:val="00452902"/>
    <w:rsid w:val="00452FA4"/>
    <w:rsid w:val="0045582F"/>
    <w:rsid w:val="00455BED"/>
    <w:rsid w:val="0045641E"/>
    <w:rsid w:val="004569E3"/>
    <w:rsid w:val="00456A84"/>
    <w:rsid w:val="00457BB9"/>
    <w:rsid w:val="00457ED5"/>
    <w:rsid w:val="00462CAC"/>
    <w:rsid w:val="0046346E"/>
    <w:rsid w:val="0046532A"/>
    <w:rsid w:val="00466D7E"/>
    <w:rsid w:val="0047015E"/>
    <w:rsid w:val="00471250"/>
    <w:rsid w:val="00472F16"/>
    <w:rsid w:val="004757E7"/>
    <w:rsid w:val="004761DF"/>
    <w:rsid w:val="00476339"/>
    <w:rsid w:val="00476FFE"/>
    <w:rsid w:val="00480357"/>
    <w:rsid w:val="00481C87"/>
    <w:rsid w:val="00481F76"/>
    <w:rsid w:val="00482C09"/>
    <w:rsid w:val="00483087"/>
    <w:rsid w:val="004834A8"/>
    <w:rsid w:val="00483BAA"/>
    <w:rsid w:val="00484113"/>
    <w:rsid w:val="004850B5"/>
    <w:rsid w:val="00487139"/>
    <w:rsid w:val="004907EE"/>
    <w:rsid w:val="0049262A"/>
    <w:rsid w:val="00492E29"/>
    <w:rsid w:val="00492F4E"/>
    <w:rsid w:val="004950F2"/>
    <w:rsid w:val="00495650"/>
    <w:rsid w:val="00496D11"/>
    <w:rsid w:val="00496E8E"/>
    <w:rsid w:val="00497799"/>
    <w:rsid w:val="00497E9A"/>
    <w:rsid w:val="004A152B"/>
    <w:rsid w:val="004A194D"/>
    <w:rsid w:val="004A2B8D"/>
    <w:rsid w:val="004A2D0F"/>
    <w:rsid w:val="004A337A"/>
    <w:rsid w:val="004A3938"/>
    <w:rsid w:val="004A3D54"/>
    <w:rsid w:val="004A41F3"/>
    <w:rsid w:val="004A51C2"/>
    <w:rsid w:val="004A5ECE"/>
    <w:rsid w:val="004A62A2"/>
    <w:rsid w:val="004A6F98"/>
    <w:rsid w:val="004B02A0"/>
    <w:rsid w:val="004B0B45"/>
    <w:rsid w:val="004B116A"/>
    <w:rsid w:val="004B1B20"/>
    <w:rsid w:val="004B3E86"/>
    <w:rsid w:val="004B4156"/>
    <w:rsid w:val="004B4FB6"/>
    <w:rsid w:val="004C1978"/>
    <w:rsid w:val="004C320F"/>
    <w:rsid w:val="004D5FFA"/>
    <w:rsid w:val="004D714C"/>
    <w:rsid w:val="004E143F"/>
    <w:rsid w:val="004E26E9"/>
    <w:rsid w:val="004E27C5"/>
    <w:rsid w:val="004E2A02"/>
    <w:rsid w:val="004E54BF"/>
    <w:rsid w:val="004E54FC"/>
    <w:rsid w:val="004E6271"/>
    <w:rsid w:val="004E744C"/>
    <w:rsid w:val="004F0B5D"/>
    <w:rsid w:val="004F103A"/>
    <w:rsid w:val="004F1B2C"/>
    <w:rsid w:val="00500962"/>
    <w:rsid w:val="005031BB"/>
    <w:rsid w:val="00503F3B"/>
    <w:rsid w:val="00504CD7"/>
    <w:rsid w:val="00507B55"/>
    <w:rsid w:val="005141B7"/>
    <w:rsid w:val="00516533"/>
    <w:rsid w:val="00516B54"/>
    <w:rsid w:val="00520471"/>
    <w:rsid w:val="005212B1"/>
    <w:rsid w:val="00523CEF"/>
    <w:rsid w:val="00525179"/>
    <w:rsid w:val="00526861"/>
    <w:rsid w:val="005279A2"/>
    <w:rsid w:val="00531E5F"/>
    <w:rsid w:val="00532765"/>
    <w:rsid w:val="00535248"/>
    <w:rsid w:val="00536926"/>
    <w:rsid w:val="00540561"/>
    <w:rsid w:val="00542EAF"/>
    <w:rsid w:val="00543AEB"/>
    <w:rsid w:val="00543B6D"/>
    <w:rsid w:val="0054469C"/>
    <w:rsid w:val="00546D3F"/>
    <w:rsid w:val="005507F9"/>
    <w:rsid w:val="00552465"/>
    <w:rsid w:val="00552D97"/>
    <w:rsid w:val="00562667"/>
    <w:rsid w:val="00563F63"/>
    <w:rsid w:val="00565372"/>
    <w:rsid w:val="00566466"/>
    <w:rsid w:val="0056779E"/>
    <w:rsid w:val="00567D1B"/>
    <w:rsid w:val="00572819"/>
    <w:rsid w:val="00574678"/>
    <w:rsid w:val="00575476"/>
    <w:rsid w:val="0057577D"/>
    <w:rsid w:val="005763C0"/>
    <w:rsid w:val="005763E4"/>
    <w:rsid w:val="00576B99"/>
    <w:rsid w:val="00576F5F"/>
    <w:rsid w:val="00580387"/>
    <w:rsid w:val="00581E97"/>
    <w:rsid w:val="00582071"/>
    <w:rsid w:val="00582322"/>
    <w:rsid w:val="00582DDD"/>
    <w:rsid w:val="00583DAA"/>
    <w:rsid w:val="00586EE3"/>
    <w:rsid w:val="005874E3"/>
    <w:rsid w:val="00590217"/>
    <w:rsid w:val="00590A84"/>
    <w:rsid w:val="00590E47"/>
    <w:rsid w:val="00591FB3"/>
    <w:rsid w:val="0059258C"/>
    <w:rsid w:val="00592872"/>
    <w:rsid w:val="00592BCE"/>
    <w:rsid w:val="00594E93"/>
    <w:rsid w:val="00596580"/>
    <w:rsid w:val="005A093C"/>
    <w:rsid w:val="005A1826"/>
    <w:rsid w:val="005A292F"/>
    <w:rsid w:val="005A33E2"/>
    <w:rsid w:val="005A3DDC"/>
    <w:rsid w:val="005A46C6"/>
    <w:rsid w:val="005A5032"/>
    <w:rsid w:val="005B12CA"/>
    <w:rsid w:val="005B20B2"/>
    <w:rsid w:val="005B279D"/>
    <w:rsid w:val="005B50BE"/>
    <w:rsid w:val="005C093A"/>
    <w:rsid w:val="005C13DB"/>
    <w:rsid w:val="005C273F"/>
    <w:rsid w:val="005C2CF9"/>
    <w:rsid w:val="005C2E12"/>
    <w:rsid w:val="005C3CB3"/>
    <w:rsid w:val="005C4039"/>
    <w:rsid w:val="005C702F"/>
    <w:rsid w:val="005C7D20"/>
    <w:rsid w:val="005D23D3"/>
    <w:rsid w:val="005D29A3"/>
    <w:rsid w:val="005D2D57"/>
    <w:rsid w:val="005D3355"/>
    <w:rsid w:val="005D3C84"/>
    <w:rsid w:val="005D4539"/>
    <w:rsid w:val="005D5A1F"/>
    <w:rsid w:val="005E1034"/>
    <w:rsid w:val="005E2BE8"/>
    <w:rsid w:val="005E3412"/>
    <w:rsid w:val="005E35C7"/>
    <w:rsid w:val="005E3A4C"/>
    <w:rsid w:val="005E5242"/>
    <w:rsid w:val="005E656B"/>
    <w:rsid w:val="005F094E"/>
    <w:rsid w:val="005F0C91"/>
    <w:rsid w:val="005F0D16"/>
    <w:rsid w:val="005F18DE"/>
    <w:rsid w:val="005F23B5"/>
    <w:rsid w:val="005F2A7E"/>
    <w:rsid w:val="005F2DB9"/>
    <w:rsid w:val="005F526E"/>
    <w:rsid w:val="005F55C4"/>
    <w:rsid w:val="005F70BD"/>
    <w:rsid w:val="006012C0"/>
    <w:rsid w:val="0060141E"/>
    <w:rsid w:val="00602D04"/>
    <w:rsid w:val="00603012"/>
    <w:rsid w:val="00604323"/>
    <w:rsid w:val="0060475A"/>
    <w:rsid w:val="0060493E"/>
    <w:rsid w:val="00604AE9"/>
    <w:rsid w:val="00604FD2"/>
    <w:rsid w:val="00605307"/>
    <w:rsid w:val="00605871"/>
    <w:rsid w:val="00605C07"/>
    <w:rsid w:val="00605E08"/>
    <w:rsid w:val="00607972"/>
    <w:rsid w:val="006124A9"/>
    <w:rsid w:val="006137EB"/>
    <w:rsid w:val="00614294"/>
    <w:rsid w:val="00615090"/>
    <w:rsid w:val="00616420"/>
    <w:rsid w:val="006179E3"/>
    <w:rsid w:val="00617E40"/>
    <w:rsid w:val="006225C7"/>
    <w:rsid w:val="006234B9"/>
    <w:rsid w:val="00623AA6"/>
    <w:rsid w:val="00625C59"/>
    <w:rsid w:val="00625D00"/>
    <w:rsid w:val="00627BF9"/>
    <w:rsid w:val="00630296"/>
    <w:rsid w:val="00631A56"/>
    <w:rsid w:val="006326A1"/>
    <w:rsid w:val="00633606"/>
    <w:rsid w:val="00633893"/>
    <w:rsid w:val="00634A84"/>
    <w:rsid w:val="00634DF0"/>
    <w:rsid w:val="006357C1"/>
    <w:rsid w:val="006360DC"/>
    <w:rsid w:val="00637142"/>
    <w:rsid w:val="00637490"/>
    <w:rsid w:val="00640597"/>
    <w:rsid w:val="0064191A"/>
    <w:rsid w:val="00641BBC"/>
    <w:rsid w:val="00643009"/>
    <w:rsid w:val="006432F2"/>
    <w:rsid w:val="00644ECE"/>
    <w:rsid w:val="00644F25"/>
    <w:rsid w:val="00646211"/>
    <w:rsid w:val="00652372"/>
    <w:rsid w:val="00653859"/>
    <w:rsid w:val="0065411D"/>
    <w:rsid w:val="00654FE0"/>
    <w:rsid w:val="006570F2"/>
    <w:rsid w:val="00657737"/>
    <w:rsid w:val="00661FD8"/>
    <w:rsid w:val="006638B9"/>
    <w:rsid w:val="006638C2"/>
    <w:rsid w:val="0066649A"/>
    <w:rsid w:val="00666B63"/>
    <w:rsid w:val="00671E19"/>
    <w:rsid w:val="006721FB"/>
    <w:rsid w:val="0067467B"/>
    <w:rsid w:val="00674ACD"/>
    <w:rsid w:val="00674BFE"/>
    <w:rsid w:val="00675E02"/>
    <w:rsid w:val="0067661F"/>
    <w:rsid w:val="00676AF2"/>
    <w:rsid w:val="0068231F"/>
    <w:rsid w:val="00682ACB"/>
    <w:rsid w:val="00685A87"/>
    <w:rsid w:val="00686D3D"/>
    <w:rsid w:val="00691A01"/>
    <w:rsid w:val="00691F3F"/>
    <w:rsid w:val="00692729"/>
    <w:rsid w:val="00695886"/>
    <w:rsid w:val="006959F3"/>
    <w:rsid w:val="00695AC4"/>
    <w:rsid w:val="006965A0"/>
    <w:rsid w:val="00696B36"/>
    <w:rsid w:val="006971F7"/>
    <w:rsid w:val="00697491"/>
    <w:rsid w:val="006979D0"/>
    <w:rsid w:val="006A17CA"/>
    <w:rsid w:val="006A2202"/>
    <w:rsid w:val="006A319D"/>
    <w:rsid w:val="006A4952"/>
    <w:rsid w:val="006A54FC"/>
    <w:rsid w:val="006A67E8"/>
    <w:rsid w:val="006A7C8A"/>
    <w:rsid w:val="006B2DE7"/>
    <w:rsid w:val="006B45DF"/>
    <w:rsid w:val="006B4FA1"/>
    <w:rsid w:val="006B6242"/>
    <w:rsid w:val="006C11C8"/>
    <w:rsid w:val="006C1EEF"/>
    <w:rsid w:val="006C4620"/>
    <w:rsid w:val="006D1641"/>
    <w:rsid w:val="006D21FC"/>
    <w:rsid w:val="006D2C56"/>
    <w:rsid w:val="006D2DAD"/>
    <w:rsid w:val="006D3084"/>
    <w:rsid w:val="006D3EBB"/>
    <w:rsid w:val="006D4AED"/>
    <w:rsid w:val="006D5125"/>
    <w:rsid w:val="006D7399"/>
    <w:rsid w:val="006D74BB"/>
    <w:rsid w:val="006E01C3"/>
    <w:rsid w:val="006E051D"/>
    <w:rsid w:val="006E096A"/>
    <w:rsid w:val="006E29C7"/>
    <w:rsid w:val="006E332B"/>
    <w:rsid w:val="006E36B0"/>
    <w:rsid w:val="006E51CF"/>
    <w:rsid w:val="006E544E"/>
    <w:rsid w:val="006E5E49"/>
    <w:rsid w:val="006E65AB"/>
    <w:rsid w:val="006E6BC6"/>
    <w:rsid w:val="006F155E"/>
    <w:rsid w:val="006F2598"/>
    <w:rsid w:val="006F441A"/>
    <w:rsid w:val="006F58A4"/>
    <w:rsid w:val="006F6408"/>
    <w:rsid w:val="006F6596"/>
    <w:rsid w:val="00700644"/>
    <w:rsid w:val="00700966"/>
    <w:rsid w:val="00701192"/>
    <w:rsid w:val="00704FC0"/>
    <w:rsid w:val="00705DFA"/>
    <w:rsid w:val="0071038F"/>
    <w:rsid w:val="00710569"/>
    <w:rsid w:val="00710E19"/>
    <w:rsid w:val="007111D2"/>
    <w:rsid w:val="007115DB"/>
    <w:rsid w:val="00712744"/>
    <w:rsid w:val="0071278D"/>
    <w:rsid w:val="00712D6F"/>
    <w:rsid w:val="00717416"/>
    <w:rsid w:val="007236F0"/>
    <w:rsid w:val="007260B0"/>
    <w:rsid w:val="00732864"/>
    <w:rsid w:val="00732984"/>
    <w:rsid w:val="0073368F"/>
    <w:rsid w:val="00742F04"/>
    <w:rsid w:val="007431C4"/>
    <w:rsid w:val="00743ACD"/>
    <w:rsid w:val="00743FF4"/>
    <w:rsid w:val="007442F6"/>
    <w:rsid w:val="0074601D"/>
    <w:rsid w:val="007506DF"/>
    <w:rsid w:val="00753548"/>
    <w:rsid w:val="0075376E"/>
    <w:rsid w:val="0075393E"/>
    <w:rsid w:val="00753CEC"/>
    <w:rsid w:val="007579A5"/>
    <w:rsid w:val="00760FF6"/>
    <w:rsid w:val="0076199E"/>
    <w:rsid w:val="00761FAC"/>
    <w:rsid w:val="00763A07"/>
    <w:rsid w:val="0076564F"/>
    <w:rsid w:val="007656C6"/>
    <w:rsid w:val="00767065"/>
    <w:rsid w:val="0077063B"/>
    <w:rsid w:val="007706C5"/>
    <w:rsid w:val="007708BF"/>
    <w:rsid w:val="0077488C"/>
    <w:rsid w:val="00775457"/>
    <w:rsid w:val="0077670C"/>
    <w:rsid w:val="00776776"/>
    <w:rsid w:val="007768F9"/>
    <w:rsid w:val="007778F7"/>
    <w:rsid w:val="0078052B"/>
    <w:rsid w:val="00782503"/>
    <w:rsid w:val="007826E7"/>
    <w:rsid w:val="00783B89"/>
    <w:rsid w:val="00783C63"/>
    <w:rsid w:val="0078578C"/>
    <w:rsid w:val="0078632C"/>
    <w:rsid w:val="00787793"/>
    <w:rsid w:val="00793504"/>
    <w:rsid w:val="00793960"/>
    <w:rsid w:val="007942A2"/>
    <w:rsid w:val="00794EB2"/>
    <w:rsid w:val="00794FB4"/>
    <w:rsid w:val="00795AF6"/>
    <w:rsid w:val="00795F41"/>
    <w:rsid w:val="007962C2"/>
    <w:rsid w:val="0079750D"/>
    <w:rsid w:val="00797A8B"/>
    <w:rsid w:val="007A11CB"/>
    <w:rsid w:val="007A1AB6"/>
    <w:rsid w:val="007A2F54"/>
    <w:rsid w:val="007A326A"/>
    <w:rsid w:val="007A38DC"/>
    <w:rsid w:val="007A3BD6"/>
    <w:rsid w:val="007A42A9"/>
    <w:rsid w:val="007A611A"/>
    <w:rsid w:val="007A7920"/>
    <w:rsid w:val="007A7A13"/>
    <w:rsid w:val="007B0751"/>
    <w:rsid w:val="007B0B1C"/>
    <w:rsid w:val="007B25FD"/>
    <w:rsid w:val="007B44E3"/>
    <w:rsid w:val="007B6918"/>
    <w:rsid w:val="007B7E82"/>
    <w:rsid w:val="007C2047"/>
    <w:rsid w:val="007C2644"/>
    <w:rsid w:val="007C2C49"/>
    <w:rsid w:val="007C2CA6"/>
    <w:rsid w:val="007C414A"/>
    <w:rsid w:val="007C4D55"/>
    <w:rsid w:val="007C6D38"/>
    <w:rsid w:val="007D003D"/>
    <w:rsid w:val="007D0232"/>
    <w:rsid w:val="007D1889"/>
    <w:rsid w:val="007D275C"/>
    <w:rsid w:val="007D2B6B"/>
    <w:rsid w:val="007D2D52"/>
    <w:rsid w:val="007D4917"/>
    <w:rsid w:val="007D72A0"/>
    <w:rsid w:val="007D778C"/>
    <w:rsid w:val="007D7AD9"/>
    <w:rsid w:val="007E034B"/>
    <w:rsid w:val="007E103F"/>
    <w:rsid w:val="007E3072"/>
    <w:rsid w:val="007E3A67"/>
    <w:rsid w:val="007E42C2"/>
    <w:rsid w:val="007F178A"/>
    <w:rsid w:val="007F2676"/>
    <w:rsid w:val="007F4A20"/>
    <w:rsid w:val="007F7141"/>
    <w:rsid w:val="007F7905"/>
    <w:rsid w:val="00801AAB"/>
    <w:rsid w:val="0080428D"/>
    <w:rsid w:val="00810967"/>
    <w:rsid w:val="008114E8"/>
    <w:rsid w:val="0081196C"/>
    <w:rsid w:val="008129AC"/>
    <w:rsid w:val="00812B7A"/>
    <w:rsid w:val="008146E2"/>
    <w:rsid w:val="00815B46"/>
    <w:rsid w:val="0081638E"/>
    <w:rsid w:val="00816754"/>
    <w:rsid w:val="00816873"/>
    <w:rsid w:val="00816B9A"/>
    <w:rsid w:val="008218B4"/>
    <w:rsid w:val="00821DFD"/>
    <w:rsid w:val="00822938"/>
    <w:rsid w:val="00823515"/>
    <w:rsid w:val="008235F9"/>
    <w:rsid w:val="008244EF"/>
    <w:rsid w:val="00824F60"/>
    <w:rsid w:val="00825E39"/>
    <w:rsid w:val="00831447"/>
    <w:rsid w:val="00831AB1"/>
    <w:rsid w:val="00833035"/>
    <w:rsid w:val="00834A90"/>
    <w:rsid w:val="0083556C"/>
    <w:rsid w:val="0084031E"/>
    <w:rsid w:val="00840C8A"/>
    <w:rsid w:val="008418F3"/>
    <w:rsid w:val="0084286A"/>
    <w:rsid w:val="0084459A"/>
    <w:rsid w:val="00844F21"/>
    <w:rsid w:val="00853D65"/>
    <w:rsid w:val="00853EB8"/>
    <w:rsid w:val="0085446A"/>
    <w:rsid w:val="00856FD4"/>
    <w:rsid w:val="008629A9"/>
    <w:rsid w:val="00864CFC"/>
    <w:rsid w:val="008662F5"/>
    <w:rsid w:val="00867447"/>
    <w:rsid w:val="008716B8"/>
    <w:rsid w:val="00873E5E"/>
    <w:rsid w:val="0087495C"/>
    <w:rsid w:val="00875934"/>
    <w:rsid w:val="008814E2"/>
    <w:rsid w:val="00891F84"/>
    <w:rsid w:val="00893781"/>
    <w:rsid w:val="008963EE"/>
    <w:rsid w:val="00896B5F"/>
    <w:rsid w:val="00897D8C"/>
    <w:rsid w:val="008A463C"/>
    <w:rsid w:val="008A7F4F"/>
    <w:rsid w:val="008B13A2"/>
    <w:rsid w:val="008B1C8F"/>
    <w:rsid w:val="008B2D14"/>
    <w:rsid w:val="008B48A6"/>
    <w:rsid w:val="008B56BB"/>
    <w:rsid w:val="008B5C7A"/>
    <w:rsid w:val="008B5FFA"/>
    <w:rsid w:val="008B6EEE"/>
    <w:rsid w:val="008B77BB"/>
    <w:rsid w:val="008C180F"/>
    <w:rsid w:val="008C337C"/>
    <w:rsid w:val="008C4644"/>
    <w:rsid w:val="008C6149"/>
    <w:rsid w:val="008D0976"/>
    <w:rsid w:val="008D1875"/>
    <w:rsid w:val="008D1D60"/>
    <w:rsid w:val="008D1D85"/>
    <w:rsid w:val="008D325A"/>
    <w:rsid w:val="008D39AE"/>
    <w:rsid w:val="008D7AC1"/>
    <w:rsid w:val="008D7D62"/>
    <w:rsid w:val="008E0EE2"/>
    <w:rsid w:val="008E3377"/>
    <w:rsid w:val="008E3AEE"/>
    <w:rsid w:val="008E59C9"/>
    <w:rsid w:val="008E6C49"/>
    <w:rsid w:val="008E79AF"/>
    <w:rsid w:val="008F0666"/>
    <w:rsid w:val="008F17F1"/>
    <w:rsid w:val="008F2CB7"/>
    <w:rsid w:val="008F3173"/>
    <w:rsid w:val="008F4AA5"/>
    <w:rsid w:val="008F7329"/>
    <w:rsid w:val="00900A2D"/>
    <w:rsid w:val="00901D2D"/>
    <w:rsid w:val="009039A3"/>
    <w:rsid w:val="00903F0C"/>
    <w:rsid w:val="0090422C"/>
    <w:rsid w:val="00907204"/>
    <w:rsid w:val="009079E4"/>
    <w:rsid w:val="00910FCF"/>
    <w:rsid w:val="0091116C"/>
    <w:rsid w:val="009126EC"/>
    <w:rsid w:val="009135C9"/>
    <w:rsid w:val="00916406"/>
    <w:rsid w:val="00916A3E"/>
    <w:rsid w:val="00917F33"/>
    <w:rsid w:val="0092002E"/>
    <w:rsid w:val="009212A5"/>
    <w:rsid w:val="00921E49"/>
    <w:rsid w:val="00923369"/>
    <w:rsid w:val="009238DA"/>
    <w:rsid w:val="00924349"/>
    <w:rsid w:val="00925EB3"/>
    <w:rsid w:val="00926600"/>
    <w:rsid w:val="00931A29"/>
    <w:rsid w:val="00931B47"/>
    <w:rsid w:val="00933561"/>
    <w:rsid w:val="00933D48"/>
    <w:rsid w:val="0093584F"/>
    <w:rsid w:val="00935B78"/>
    <w:rsid w:val="0094174E"/>
    <w:rsid w:val="009417E3"/>
    <w:rsid w:val="0094218B"/>
    <w:rsid w:val="00942D6A"/>
    <w:rsid w:val="0094414F"/>
    <w:rsid w:val="0094496A"/>
    <w:rsid w:val="00945060"/>
    <w:rsid w:val="00946E80"/>
    <w:rsid w:val="0094728A"/>
    <w:rsid w:val="009502F9"/>
    <w:rsid w:val="00951243"/>
    <w:rsid w:val="009518DD"/>
    <w:rsid w:val="00952ED3"/>
    <w:rsid w:val="00954B3B"/>
    <w:rsid w:val="00955571"/>
    <w:rsid w:val="00956485"/>
    <w:rsid w:val="009571F7"/>
    <w:rsid w:val="009626BE"/>
    <w:rsid w:val="0096351B"/>
    <w:rsid w:val="009638ED"/>
    <w:rsid w:val="00963AE3"/>
    <w:rsid w:val="00965E4F"/>
    <w:rsid w:val="00965EDA"/>
    <w:rsid w:val="0096612E"/>
    <w:rsid w:val="00966CC4"/>
    <w:rsid w:val="00967AC3"/>
    <w:rsid w:val="00967FC5"/>
    <w:rsid w:val="00971B4F"/>
    <w:rsid w:val="00972A23"/>
    <w:rsid w:val="00973898"/>
    <w:rsid w:val="009742B0"/>
    <w:rsid w:val="00974F37"/>
    <w:rsid w:val="00974FF8"/>
    <w:rsid w:val="009758CF"/>
    <w:rsid w:val="00980258"/>
    <w:rsid w:val="00980ABE"/>
    <w:rsid w:val="00981EAC"/>
    <w:rsid w:val="009823E2"/>
    <w:rsid w:val="00982513"/>
    <w:rsid w:val="009837EB"/>
    <w:rsid w:val="00983887"/>
    <w:rsid w:val="00984C02"/>
    <w:rsid w:val="009850F8"/>
    <w:rsid w:val="0098561A"/>
    <w:rsid w:val="00986385"/>
    <w:rsid w:val="00986F0F"/>
    <w:rsid w:val="00990643"/>
    <w:rsid w:val="00990FB7"/>
    <w:rsid w:val="00992893"/>
    <w:rsid w:val="00993266"/>
    <w:rsid w:val="0099370B"/>
    <w:rsid w:val="009945AC"/>
    <w:rsid w:val="009948CA"/>
    <w:rsid w:val="00996142"/>
    <w:rsid w:val="00997194"/>
    <w:rsid w:val="009974F8"/>
    <w:rsid w:val="00997995"/>
    <w:rsid w:val="00997D37"/>
    <w:rsid w:val="009A0856"/>
    <w:rsid w:val="009A231D"/>
    <w:rsid w:val="009A2DF9"/>
    <w:rsid w:val="009A3684"/>
    <w:rsid w:val="009A4146"/>
    <w:rsid w:val="009A4DC4"/>
    <w:rsid w:val="009A557C"/>
    <w:rsid w:val="009A580D"/>
    <w:rsid w:val="009B03EB"/>
    <w:rsid w:val="009B0CE3"/>
    <w:rsid w:val="009B0E2E"/>
    <w:rsid w:val="009B20FC"/>
    <w:rsid w:val="009B4A79"/>
    <w:rsid w:val="009B628B"/>
    <w:rsid w:val="009B6813"/>
    <w:rsid w:val="009B7AA4"/>
    <w:rsid w:val="009C2047"/>
    <w:rsid w:val="009D1FB6"/>
    <w:rsid w:val="009D20C7"/>
    <w:rsid w:val="009D2281"/>
    <w:rsid w:val="009D4699"/>
    <w:rsid w:val="009E04CD"/>
    <w:rsid w:val="009E085E"/>
    <w:rsid w:val="009E3B16"/>
    <w:rsid w:val="009E3E0B"/>
    <w:rsid w:val="009E408E"/>
    <w:rsid w:val="009E608D"/>
    <w:rsid w:val="009E6E42"/>
    <w:rsid w:val="009F05EE"/>
    <w:rsid w:val="009F0C1D"/>
    <w:rsid w:val="009F1606"/>
    <w:rsid w:val="009F20EF"/>
    <w:rsid w:val="009F2952"/>
    <w:rsid w:val="009F2B9A"/>
    <w:rsid w:val="009F2E9F"/>
    <w:rsid w:val="009F3E30"/>
    <w:rsid w:val="009F6426"/>
    <w:rsid w:val="009F7463"/>
    <w:rsid w:val="00A001D8"/>
    <w:rsid w:val="00A02C7B"/>
    <w:rsid w:val="00A049A0"/>
    <w:rsid w:val="00A0610D"/>
    <w:rsid w:val="00A10B86"/>
    <w:rsid w:val="00A11EA1"/>
    <w:rsid w:val="00A152F5"/>
    <w:rsid w:val="00A16B2C"/>
    <w:rsid w:val="00A239D1"/>
    <w:rsid w:val="00A2668A"/>
    <w:rsid w:val="00A26810"/>
    <w:rsid w:val="00A26F67"/>
    <w:rsid w:val="00A30C6A"/>
    <w:rsid w:val="00A3184A"/>
    <w:rsid w:val="00A3393B"/>
    <w:rsid w:val="00A35431"/>
    <w:rsid w:val="00A3773A"/>
    <w:rsid w:val="00A37D95"/>
    <w:rsid w:val="00A401EA"/>
    <w:rsid w:val="00A41769"/>
    <w:rsid w:val="00A434EB"/>
    <w:rsid w:val="00A44591"/>
    <w:rsid w:val="00A50A68"/>
    <w:rsid w:val="00A514E3"/>
    <w:rsid w:val="00A51545"/>
    <w:rsid w:val="00A51B58"/>
    <w:rsid w:val="00A52A99"/>
    <w:rsid w:val="00A52BE3"/>
    <w:rsid w:val="00A53061"/>
    <w:rsid w:val="00A53CBD"/>
    <w:rsid w:val="00A5473E"/>
    <w:rsid w:val="00A555F5"/>
    <w:rsid w:val="00A5579C"/>
    <w:rsid w:val="00A55941"/>
    <w:rsid w:val="00A60694"/>
    <w:rsid w:val="00A62552"/>
    <w:rsid w:val="00A6288F"/>
    <w:rsid w:val="00A62C2A"/>
    <w:rsid w:val="00A63D2F"/>
    <w:rsid w:val="00A64100"/>
    <w:rsid w:val="00A64414"/>
    <w:rsid w:val="00A65672"/>
    <w:rsid w:val="00A65B2B"/>
    <w:rsid w:val="00A67D04"/>
    <w:rsid w:val="00A70606"/>
    <w:rsid w:val="00A713F3"/>
    <w:rsid w:val="00A71FA5"/>
    <w:rsid w:val="00A72246"/>
    <w:rsid w:val="00A7333A"/>
    <w:rsid w:val="00A74436"/>
    <w:rsid w:val="00A76597"/>
    <w:rsid w:val="00A7695B"/>
    <w:rsid w:val="00A772CC"/>
    <w:rsid w:val="00A80798"/>
    <w:rsid w:val="00A82D4C"/>
    <w:rsid w:val="00A83CF6"/>
    <w:rsid w:val="00A8527B"/>
    <w:rsid w:val="00A907A5"/>
    <w:rsid w:val="00A92109"/>
    <w:rsid w:val="00A930A9"/>
    <w:rsid w:val="00A933F8"/>
    <w:rsid w:val="00A95219"/>
    <w:rsid w:val="00A96870"/>
    <w:rsid w:val="00A9785A"/>
    <w:rsid w:val="00A97975"/>
    <w:rsid w:val="00AA0709"/>
    <w:rsid w:val="00AA1B43"/>
    <w:rsid w:val="00AA1CE3"/>
    <w:rsid w:val="00AA27E4"/>
    <w:rsid w:val="00AA3839"/>
    <w:rsid w:val="00AA46B3"/>
    <w:rsid w:val="00AA745F"/>
    <w:rsid w:val="00AB09DA"/>
    <w:rsid w:val="00AB1509"/>
    <w:rsid w:val="00AB1CDA"/>
    <w:rsid w:val="00AB203E"/>
    <w:rsid w:val="00AB2535"/>
    <w:rsid w:val="00AB5435"/>
    <w:rsid w:val="00AB7A89"/>
    <w:rsid w:val="00AC0749"/>
    <w:rsid w:val="00AC08B8"/>
    <w:rsid w:val="00AC1054"/>
    <w:rsid w:val="00AC1F31"/>
    <w:rsid w:val="00AC2D3E"/>
    <w:rsid w:val="00AC47BD"/>
    <w:rsid w:val="00AC4E00"/>
    <w:rsid w:val="00AC5EAC"/>
    <w:rsid w:val="00AC6EF3"/>
    <w:rsid w:val="00AC73A7"/>
    <w:rsid w:val="00AC7EFE"/>
    <w:rsid w:val="00AD08D5"/>
    <w:rsid w:val="00AD0EC5"/>
    <w:rsid w:val="00AD3287"/>
    <w:rsid w:val="00AD34B2"/>
    <w:rsid w:val="00AD386B"/>
    <w:rsid w:val="00AD6212"/>
    <w:rsid w:val="00AD6D4C"/>
    <w:rsid w:val="00AE08F9"/>
    <w:rsid w:val="00AE4DDC"/>
    <w:rsid w:val="00AE5754"/>
    <w:rsid w:val="00AE5857"/>
    <w:rsid w:val="00AE5C1F"/>
    <w:rsid w:val="00AE6274"/>
    <w:rsid w:val="00AF1F99"/>
    <w:rsid w:val="00AF366F"/>
    <w:rsid w:val="00AF4135"/>
    <w:rsid w:val="00AF42F6"/>
    <w:rsid w:val="00AF46A7"/>
    <w:rsid w:val="00AF4A2D"/>
    <w:rsid w:val="00AF5FAD"/>
    <w:rsid w:val="00B01554"/>
    <w:rsid w:val="00B06DCF"/>
    <w:rsid w:val="00B07E89"/>
    <w:rsid w:val="00B12028"/>
    <w:rsid w:val="00B14581"/>
    <w:rsid w:val="00B14816"/>
    <w:rsid w:val="00B14A26"/>
    <w:rsid w:val="00B151E7"/>
    <w:rsid w:val="00B16F21"/>
    <w:rsid w:val="00B2243E"/>
    <w:rsid w:val="00B22A07"/>
    <w:rsid w:val="00B22A98"/>
    <w:rsid w:val="00B242CB"/>
    <w:rsid w:val="00B25A4E"/>
    <w:rsid w:val="00B25DC5"/>
    <w:rsid w:val="00B2710F"/>
    <w:rsid w:val="00B27396"/>
    <w:rsid w:val="00B301F4"/>
    <w:rsid w:val="00B30401"/>
    <w:rsid w:val="00B305CF"/>
    <w:rsid w:val="00B314F8"/>
    <w:rsid w:val="00B33DCC"/>
    <w:rsid w:val="00B3575D"/>
    <w:rsid w:val="00B35C3D"/>
    <w:rsid w:val="00B371A2"/>
    <w:rsid w:val="00B37854"/>
    <w:rsid w:val="00B40D73"/>
    <w:rsid w:val="00B43A94"/>
    <w:rsid w:val="00B44169"/>
    <w:rsid w:val="00B4641F"/>
    <w:rsid w:val="00B46EBE"/>
    <w:rsid w:val="00B47031"/>
    <w:rsid w:val="00B47F9F"/>
    <w:rsid w:val="00B55130"/>
    <w:rsid w:val="00B55D50"/>
    <w:rsid w:val="00B55E1C"/>
    <w:rsid w:val="00B6040E"/>
    <w:rsid w:val="00B61426"/>
    <w:rsid w:val="00B62FF3"/>
    <w:rsid w:val="00B6317B"/>
    <w:rsid w:val="00B63BD9"/>
    <w:rsid w:val="00B641A2"/>
    <w:rsid w:val="00B65878"/>
    <w:rsid w:val="00B65F4F"/>
    <w:rsid w:val="00B663FE"/>
    <w:rsid w:val="00B66D87"/>
    <w:rsid w:val="00B71038"/>
    <w:rsid w:val="00B74158"/>
    <w:rsid w:val="00B75840"/>
    <w:rsid w:val="00B809CE"/>
    <w:rsid w:val="00B82DD7"/>
    <w:rsid w:val="00B843C0"/>
    <w:rsid w:val="00B84555"/>
    <w:rsid w:val="00B84CC0"/>
    <w:rsid w:val="00B85D30"/>
    <w:rsid w:val="00B86CF5"/>
    <w:rsid w:val="00B92247"/>
    <w:rsid w:val="00BA0412"/>
    <w:rsid w:val="00BA2F4E"/>
    <w:rsid w:val="00BA326C"/>
    <w:rsid w:val="00BA5856"/>
    <w:rsid w:val="00BA6AED"/>
    <w:rsid w:val="00BA7526"/>
    <w:rsid w:val="00BB089E"/>
    <w:rsid w:val="00BB161C"/>
    <w:rsid w:val="00BB25EE"/>
    <w:rsid w:val="00BB2E8A"/>
    <w:rsid w:val="00BB48C6"/>
    <w:rsid w:val="00BB52BC"/>
    <w:rsid w:val="00BB60CF"/>
    <w:rsid w:val="00BB74A3"/>
    <w:rsid w:val="00BB7E39"/>
    <w:rsid w:val="00BC108F"/>
    <w:rsid w:val="00BC2C88"/>
    <w:rsid w:val="00BC4E58"/>
    <w:rsid w:val="00BC6379"/>
    <w:rsid w:val="00BC6DC0"/>
    <w:rsid w:val="00BC7AC2"/>
    <w:rsid w:val="00BD2BAA"/>
    <w:rsid w:val="00BD604C"/>
    <w:rsid w:val="00BD61A0"/>
    <w:rsid w:val="00BD6864"/>
    <w:rsid w:val="00BD74A4"/>
    <w:rsid w:val="00BE0198"/>
    <w:rsid w:val="00BE1CC3"/>
    <w:rsid w:val="00BE4B88"/>
    <w:rsid w:val="00BF6DF9"/>
    <w:rsid w:val="00BF6EC3"/>
    <w:rsid w:val="00C02093"/>
    <w:rsid w:val="00C04060"/>
    <w:rsid w:val="00C0431F"/>
    <w:rsid w:val="00C049AA"/>
    <w:rsid w:val="00C057CA"/>
    <w:rsid w:val="00C07633"/>
    <w:rsid w:val="00C104CF"/>
    <w:rsid w:val="00C105A2"/>
    <w:rsid w:val="00C108C4"/>
    <w:rsid w:val="00C10C6B"/>
    <w:rsid w:val="00C170E5"/>
    <w:rsid w:val="00C2113D"/>
    <w:rsid w:val="00C22CDA"/>
    <w:rsid w:val="00C241AF"/>
    <w:rsid w:val="00C26208"/>
    <w:rsid w:val="00C3092D"/>
    <w:rsid w:val="00C333B1"/>
    <w:rsid w:val="00C333FD"/>
    <w:rsid w:val="00C3351B"/>
    <w:rsid w:val="00C3441C"/>
    <w:rsid w:val="00C3548D"/>
    <w:rsid w:val="00C368D2"/>
    <w:rsid w:val="00C4193F"/>
    <w:rsid w:val="00C4321B"/>
    <w:rsid w:val="00C44788"/>
    <w:rsid w:val="00C4551D"/>
    <w:rsid w:val="00C50B79"/>
    <w:rsid w:val="00C52024"/>
    <w:rsid w:val="00C52E89"/>
    <w:rsid w:val="00C535DD"/>
    <w:rsid w:val="00C57429"/>
    <w:rsid w:val="00C604AA"/>
    <w:rsid w:val="00C61E4A"/>
    <w:rsid w:val="00C622DB"/>
    <w:rsid w:val="00C6346A"/>
    <w:rsid w:val="00C63862"/>
    <w:rsid w:val="00C64D83"/>
    <w:rsid w:val="00C67EB3"/>
    <w:rsid w:val="00C7053B"/>
    <w:rsid w:val="00C705E5"/>
    <w:rsid w:val="00C717FE"/>
    <w:rsid w:val="00C73C30"/>
    <w:rsid w:val="00C75441"/>
    <w:rsid w:val="00C758C4"/>
    <w:rsid w:val="00C759DE"/>
    <w:rsid w:val="00C76985"/>
    <w:rsid w:val="00C76D20"/>
    <w:rsid w:val="00C80D90"/>
    <w:rsid w:val="00C81E7A"/>
    <w:rsid w:val="00C823B9"/>
    <w:rsid w:val="00C8285E"/>
    <w:rsid w:val="00C82EDC"/>
    <w:rsid w:val="00C837CA"/>
    <w:rsid w:val="00C83FEA"/>
    <w:rsid w:val="00C841FF"/>
    <w:rsid w:val="00C85148"/>
    <w:rsid w:val="00C85E67"/>
    <w:rsid w:val="00C8669B"/>
    <w:rsid w:val="00C86F29"/>
    <w:rsid w:val="00C9152E"/>
    <w:rsid w:val="00C9210E"/>
    <w:rsid w:val="00C92B7B"/>
    <w:rsid w:val="00C9567B"/>
    <w:rsid w:val="00C95D2A"/>
    <w:rsid w:val="00C961F9"/>
    <w:rsid w:val="00CA1BC2"/>
    <w:rsid w:val="00CA1DCE"/>
    <w:rsid w:val="00CA27C5"/>
    <w:rsid w:val="00CA2E7F"/>
    <w:rsid w:val="00CA4537"/>
    <w:rsid w:val="00CA6107"/>
    <w:rsid w:val="00CA7ED0"/>
    <w:rsid w:val="00CB0364"/>
    <w:rsid w:val="00CB039B"/>
    <w:rsid w:val="00CB1927"/>
    <w:rsid w:val="00CB3AA5"/>
    <w:rsid w:val="00CB4519"/>
    <w:rsid w:val="00CB4BDD"/>
    <w:rsid w:val="00CB6BD8"/>
    <w:rsid w:val="00CB6F23"/>
    <w:rsid w:val="00CB7023"/>
    <w:rsid w:val="00CB728B"/>
    <w:rsid w:val="00CC0F55"/>
    <w:rsid w:val="00CC16DC"/>
    <w:rsid w:val="00CC17D8"/>
    <w:rsid w:val="00CC32AD"/>
    <w:rsid w:val="00CC4776"/>
    <w:rsid w:val="00CC5DE2"/>
    <w:rsid w:val="00CC6B69"/>
    <w:rsid w:val="00CD0CB0"/>
    <w:rsid w:val="00CD1364"/>
    <w:rsid w:val="00CD15ED"/>
    <w:rsid w:val="00CD26FF"/>
    <w:rsid w:val="00CD2C47"/>
    <w:rsid w:val="00CD3584"/>
    <w:rsid w:val="00CD58AA"/>
    <w:rsid w:val="00CD6510"/>
    <w:rsid w:val="00CE024C"/>
    <w:rsid w:val="00CE0B81"/>
    <w:rsid w:val="00CE2476"/>
    <w:rsid w:val="00CE2E6D"/>
    <w:rsid w:val="00CE2EB7"/>
    <w:rsid w:val="00CE3A50"/>
    <w:rsid w:val="00CF0412"/>
    <w:rsid w:val="00CF0E7F"/>
    <w:rsid w:val="00CF0EC7"/>
    <w:rsid w:val="00CF252A"/>
    <w:rsid w:val="00CF31FA"/>
    <w:rsid w:val="00CF4CD0"/>
    <w:rsid w:val="00CF56C2"/>
    <w:rsid w:val="00CF5904"/>
    <w:rsid w:val="00CF6337"/>
    <w:rsid w:val="00CF78C7"/>
    <w:rsid w:val="00CF7A01"/>
    <w:rsid w:val="00D0027D"/>
    <w:rsid w:val="00D008DC"/>
    <w:rsid w:val="00D01A95"/>
    <w:rsid w:val="00D042AC"/>
    <w:rsid w:val="00D045FF"/>
    <w:rsid w:val="00D04E7F"/>
    <w:rsid w:val="00D05B5A"/>
    <w:rsid w:val="00D07BC7"/>
    <w:rsid w:val="00D103EF"/>
    <w:rsid w:val="00D11BB0"/>
    <w:rsid w:val="00D1207F"/>
    <w:rsid w:val="00D1279B"/>
    <w:rsid w:val="00D20AEC"/>
    <w:rsid w:val="00D2226D"/>
    <w:rsid w:val="00D236F5"/>
    <w:rsid w:val="00D2470E"/>
    <w:rsid w:val="00D25692"/>
    <w:rsid w:val="00D27722"/>
    <w:rsid w:val="00D3059A"/>
    <w:rsid w:val="00D3197B"/>
    <w:rsid w:val="00D324FB"/>
    <w:rsid w:val="00D33862"/>
    <w:rsid w:val="00D34868"/>
    <w:rsid w:val="00D36135"/>
    <w:rsid w:val="00D36323"/>
    <w:rsid w:val="00D36D73"/>
    <w:rsid w:val="00D420D3"/>
    <w:rsid w:val="00D427C1"/>
    <w:rsid w:val="00D43260"/>
    <w:rsid w:val="00D4356F"/>
    <w:rsid w:val="00D44DE5"/>
    <w:rsid w:val="00D45EAA"/>
    <w:rsid w:val="00D473DB"/>
    <w:rsid w:val="00D47E89"/>
    <w:rsid w:val="00D522EA"/>
    <w:rsid w:val="00D5254C"/>
    <w:rsid w:val="00D5401C"/>
    <w:rsid w:val="00D56187"/>
    <w:rsid w:val="00D56BD5"/>
    <w:rsid w:val="00D572E7"/>
    <w:rsid w:val="00D5752A"/>
    <w:rsid w:val="00D57E1C"/>
    <w:rsid w:val="00D61522"/>
    <w:rsid w:val="00D619D7"/>
    <w:rsid w:val="00D61A14"/>
    <w:rsid w:val="00D6208A"/>
    <w:rsid w:val="00D635B9"/>
    <w:rsid w:val="00D637D9"/>
    <w:rsid w:val="00D638DA"/>
    <w:rsid w:val="00D6425E"/>
    <w:rsid w:val="00D64782"/>
    <w:rsid w:val="00D65849"/>
    <w:rsid w:val="00D675C8"/>
    <w:rsid w:val="00D72664"/>
    <w:rsid w:val="00D73592"/>
    <w:rsid w:val="00D740BE"/>
    <w:rsid w:val="00D75999"/>
    <w:rsid w:val="00D75E55"/>
    <w:rsid w:val="00D76009"/>
    <w:rsid w:val="00D76B8E"/>
    <w:rsid w:val="00D76F03"/>
    <w:rsid w:val="00D77167"/>
    <w:rsid w:val="00D814EB"/>
    <w:rsid w:val="00D8184B"/>
    <w:rsid w:val="00D83434"/>
    <w:rsid w:val="00D86215"/>
    <w:rsid w:val="00D86439"/>
    <w:rsid w:val="00D874FB"/>
    <w:rsid w:val="00D9094F"/>
    <w:rsid w:val="00D90997"/>
    <w:rsid w:val="00D91C0A"/>
    <w:rsid w:val="00D9285F"/>
    <w:rsid w:val="00D94743"/>
    <w:rsid w:val="00D96335"/>
    <w:rsid w:val="00D97B4A"/>
    <w:rsid w:val="00DA0206"/>
    <w:rsid w:val="00DA0A0A"/>
    <w:rsid w:val="00DA2E80"/>
    <w:rsid w:val="00DA33CC"/>
    <w:rsid w:val="00DA4994"/>
    <w:rsid w:val="00DA5409"/>
    <w:rsid w:val="00DA5A00"/>
    <w:rsid w:val="00DA7145"/>
    <w:rsid w:val="00DA758A"/>
    <w:rsid w:val="00DB1329"/>
    <w:rsid w:val="00DB1484"/>
    <w:rsid w:val="00DB220C"/>
    <w:rsid w:val="00DB2241"/>
    <w:rsid w:val="00DB25D2"/>
    <w:rsid w:val="00DB2DEE"/>
    <w:rsid w:val="00DB4ABF"/>
    <w:rsid w:val="00DB4B1A"/>
    <w:rsid w:val="00DB5E92"/>
    <w:rsid w:val="00DC0542"/>
    <w:rsid w:val="00DC348D"/>
    <w:rsid w:val="00DC3B7A"/>
    <w:rsid w:val="00DC4EAB"/>
    <w:rsid w:val="00DC6AB6"/>
    <w:rsid w:val="00DC7064"/>
    <w:rsid w:val="00DC7397"/>
    <w:rsid w:val="00DD103F"/>
    <w:rsid w:val="00DD33D8"/>
    <w:rsid w:val="00DD3CD9"/>
    <w:rsid w:val="00DD3EC1"/>
    <w:rsid w:val="00DD50DA"/>
    <w:rsid w:val="00DD7F33"/>
    <w:rsid w:val="00DE0088"/>
    <w:rsid w:val="00DE07F4"/>
    <w:rsid w:val="00DE1EA9"/>
    <w:rsid w:val="00DE6A7E"/>
    <w:rsid w:val="00DE7AE5"/>
    <w:rsid w:val="00DF1A60"/>
    <w:rsid w:val="00DF29FC"/>
    <w:rsid w:val="00DF383C"/>
    <w:rsid w:val="00DF7159"/>
    <w:rsid w:val="00DF7505"/>
    <w:rsid w:val="00DF7E34"/>
    <w:rsid w:val="00E01B90"/>
    <w:rsid w:val="00E02CEB"/>
    <w:rsid w:val="00E04000"/>
    <w:rsid w:val="00E0447D"/>
    <w:rsid w:val="00E07606"/>
    <w:rsid w:val="00E079E9"/>
    <w:rsid w:val="00E07B4C"/>
    <w:rsid w:val="00E1043E"/>
    <w:rsid w:val="00E10E84"/>
    <w:rsid w:val="00E115A9"/>
    <w:rsid w:val="00E11D0A"/>
    <w:rsid w:val="00E14CEB"/>
    <w:rsid w:val="00E14F61"/>
    <w:rsid w:val="00E150FD"/>
    <w:rsid w:val="00E15BE1"/>
    <w:rsid w:val="00E177F2"/>
    <w:rsid w:val="00E17B3E"/>
    <w:rsid w:val="00E17D2E"/>
    <w:rsid w:val="00E218F5"/>
    <w:rsid w:val="00E2237E"/>
    <w:rsid w:val="00E233E0"/>
    <w:rsid w:val="00E24E13"/>
    <w:rsid w:val="00E258BD"/>
    <w:rsid w:val="00E25F34"/>
    <w:rsid w:val="00E26FC1"/>
    <w:rsid w:val="00E27C25"/>
    <w:rsid w:val="00E31205"/>
    <w:rsid w:val="00E31B60"/>
    <w:rsid w:val="00E31C4F"/>
    <w:rsid w:val="00E330D7"/>
    <w:rsid w:val="00E33C56"/>
    <w:rsid w:val="00E33E7E"/>
    <w:rsid w:val="00E3458C"/>
    <w:rsid w:val="00E36315"/>
    <w:rsid w:val="00E416F8"/>
    <w:rsid w:val="00E432EC"/>
    <w:rsid w:val="00E43686"/>
    <w:rsid w:val="00E43C15"/>
    <w:rsid w:val="00E43D0A"/>
    <w:rsid w:val="00E43E04"/>
    <w:rsid w:val="00E44EAA"/>
    <w:rsid w:val="00E464F0"/>
    <w:rsid w:val="00E50109"/>
    <w:rsid w:val="00E5167E"/>
    <w:rsid w:val="00E5409D"/>
    <w:rsid w:val="00E554AD"/>
    <w:rsid w:val="00E55E7C"/>
    <w:rsid w:val="00E562A9"/>
    <w:rsid w:val="00E57FBC"/>
    <w:rsid w:val="00E613C9"/>
    <w:rsid w:val="00E61FE0"/>
    <w:rsid w:val="00E62379"/>
    <w:rsid w:val="00E62981"/>
    <w:rsid w:val="00E65FFB"/>
    <w:rsid w:val="00E66E5C"/>
    <w:rsid w:val="00E674C7"/>
    <w:rsid w:val="00E67DFE"/>
    <w:rsid w:val="00E73DE8"/>
    <w:rsid w:val="00E7411F"/>
    <w:rsid w:val="00E74D7A"/>
    <w:rsid w:val="00E75585"/>
    <w:rsid w:val="00E81601"/>
    <w:rsid w:val="00E81646"/>
    <w:rsid w:val="00E818D5"/>
    <w:rsid w:val="00E85018"/>
    <w:rsid w:val="00E8540E"/>
    <w:rsid w:val="00E86A83"/>
    <w:rsid w:val="00E874DA"/>
    <w:rsid w:val="00E93347"/>
    <w:rsid w:val="00EA12B6"/>
    <w:rsid w:val="00EA1738"/>
    <w:rsid w:val="00EA3521"/>
    <w:rsid w:val="00EA3810"/>
    <w:rsid w:val="00EA4DFC"/>
    <w:rsid w:val="00EA73C8"/>
    <w:rsid w:val="00EB040D"/>
    <w:rsid w:val="00EB0963"/>
    <w:rsid w:val="00EB1B56"/>
    <w:rsid w:val="00EB1DAB"/>
    <w:rsid w:val="00EB1F20"/>
    <w:rsid w:val="00EB32C8"/>
    <w:rsid w:val="00EB5AD0"/>
    <w:rsid w:val="00EB7990"/>
    <w:rsid w:val="00EB7B26"/>
    <w:rsid w:val="00EC055A"/>
    <w:rsid w:val="00EC1917"/>
    <w:rsid w:val="00EC2D04"/>
    <w:rsid w:val="00EC43A0"/>
    <w:rsid w:val="00EC5158"/>
    <w:rsid w:val="00EC56AA"/>
    <w:rsid w:val="00EC5FCD"/>
    <w:rsid w:val="00EC74C4"/>
    <w:rsid w:val="00EC7E67"/>
    <w:rsid w:val="00ED0785"/>
    <w:rsid w:val="00ED1313"/>
    <w:rsid w:val="00ED3ABB"/>
    <w:rsid w:val="00ED4220"/>
    <w:rsid w:val="00ED4CA2"/>
    <w:rsid w:val="00ED4D43"/>
    <w:rsid w:val="00ED4EED"/>
    <w:rsid w:val="00ED59B3"/>
    <w:rsid w:val="00ED7349"/>
    <w:rsid w:val="00EE0341"/>
    <w:rsid w:val="00EE0EC0"/>
    <w:rsid w:val="00EE1480"/>
    <w:rsid w:val="00EE2D5A"/>
    <w:rsid w:val="00EE583F"/>
    <w:rsid w:val="00EF06A9"/>
    <w:rsid w:val="00EF0C96"/>
    <w:rsid w:val="00EF1A1B"/>
    <w:rsid w:val="00EF2C41"/>
    <w:rsid w:val="00EF3FC0"/>
    <w:rsid w:val="00EF6474"/>
    <w:rsid w:val="00EF64EE"/>
    <w:rsid w:val="00EF6882"/>
    <w:rsid w:val="00EF71F6"/>
    <w:rsid w:val="00EF7CAD"/>
    <w:rsid w:val="00F00B40"/>
    <w:rsid w:val="00F0161F"/>
    <w:rsid w:val="00F01A7D"/>
    <w:rsid w:val="00F02BB3"/>
    <w:rsid w:val="00F0309C"/>
    <w:rsid w:val="00F06D68"/>
    <w:rsid w:val="00F10F08"/>
    <w:rsid w:val="00F129C7"/>
    <w:rsid w:val="00F14250"/>
    <w:rsid w:val="00F170F5"/>
    <w:rsid w:val="00F2098A"/>
    <w:rsid w:val="00F21F32"/>
    <w:rsid w:val="00F226A0"/>
    <w:rsid w:val="00F229F5"/>
    <w:rsid w:val="00F23579"/>
    <w:rsid w:val="00F235C1"/>
    <w:rsid w:val="00F24DCF"/>
    <w:rsid w:val="00F26BA3"/>
    <w:rsid w:val="00F2731B"/>
    <w:rsid w:val="00F30C19"/>
    <w:rsid w:val="00F31492"/>
    <w:rsid w:val="00F31A07"/>
    <w:rsid w:val="00F327B7"/>
    <w:rsid w:val="00F329F1"/>
    <w:rsid w:val="00F32C79"/>
    <w:rsid w:val="00F346DE"/>
    <w:rsid w:val="00F34D5C"/>
    <w:rsid w:val="00F35964"/>
    <w:rsid w:val="00F3744B"/>
    <w:rsid w:val="00F4343A"/>
    <w:rsid w:val="00F43E8C"/>
    <w:rsid w:val="00F44B0B"/>
    <w:rsid w:val="00F45397"/>
    <w:rsid w:val="00F45EF2"/>
    <w:rsid w:val="00F4731A"/>
    <w:rsid w:val="00F47A5B"/>
    <w:rsid w:val="00F47D0F"/>
    <w:rsid w:val="00F50117"/>
    <w:rsid w:val="00F51C57"/>
    <w:rsid w:val="00F55DE4"/>
    <w:rsid w:val="00F56670"/>
    <w:rsid w:val="00F567C3"/>
    <w:rsid w:val="00F56BD4"/>
    <w:rsid w:val="00F61779"/>
    <w:rsid w:val="00F62B39"/>
    <w:rsid w:val="00F654C9"/>
    <w:rsid w:val="00F70F3D"/>
    <w:rsid w:val="00F735AD"/>
    <w:rsid w:val="00F74801"/>
    <w:rsid w:val="00F75D96"/>
    <w:rsid w:val="00F77A56"/>
    <w:rsid w:val="00F810F8"/>
    <w:rsid w:val="00F81C45"/>
    <w:rsid w:val="00F82062"/>
    <w:rsid w:val="00F84418"/>
    <w:rsid w:val="00F85370"/>
    <w:rsid w:val="00F86EC3"/>
    <w:rsid w:val="00F9089A"/>
    <w:rsid w:val="00F90F1D"/>
    <w:rsid w:val="00F94F60"/>
    <w:rsid w:val="00F970AA"/>
    <w:rsid w:val="00F9761F"/>
    <w:rsid w:val="00F97987"/>
    <w:rsid w:val="00FA36B3"/>
    <w:rsid w:val="00FA4B12"/>
    <w:rsid w:val="00FA4CAA"/>
    <w:rsid w:val="00FA5780"/>
    <w:rsid w:val="00FA621C"/>
    <w:rsid w:val="00FB0C41"/>
    <w:rsid w:val="00FB1D7D"/>
    <w:rsid w:val="00FB5785"/>
    <w:rsid w:val="00FB69B2"/>
    <w:rsid w:val="00FB765F"/>
    <w:rsid w:val="00FC054F"/>
    <w:rsid w:val="00FC1419"/>
    <w:rsid w:val="00FC2334"/>
    <w:rsid w:val="00FC3A0E"/>
    <w:rsid w:val="00FC3E18"/>
    <w:rsid w:val="00FC3E2A"/>
    <w:rsid w:val="00FC4F39"/>
    <w:rsid w:val="00FC515D"/>
    <w:rsid w:val="00FD1776"/>
    <w:rsid w:val="00FD1EB6"/>
    <w:rsid w:val="00FD504E"/>
    <w:rsid w:val="00FD543D"/>
    <w:rsid w:val="00FD63C9"/>
    <w:rsid w:val="00FD6F35"/>
    <w:rsid w:val="00FD7DD5"/>
    <w:rsid w:val="00FE0062"/>
    <w:rsid w:val="00FE03EF"/>
    <w:rsid w:val="00FE233C"/>
    <w:rsid w:val="00FE53A2"/>
    <w:rsid w:val="00FE5DCB"/>
    <w:rsid w:val="00FE638B"/>
    <w:rsid w:val="00FF0B9F"/>
    <w:rsid w:val="00FF185A"/>
    <w:rsid w:val="00FF1C9C"/>
    <w:rsid w:val="00FF1E65"/>
    <w:rsid w:val="00FF238C"/>
    <w:rsid w:val="00FF2F5F"/>
    <w:rsid w:val="00FF42F5"/>
    <w:rsid w:val="00FF6B87"/>
    <w:rsid w:val="00FF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481C00"/>
  <w15:docId w15:val="{C6B5B7DE-3CE6-1640-B22E-BA569D14D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0666"/>
  </w:style>
  <w:style w:type="paragraph" w:styleId="Heading1">
    <w:name w:val="heading 1"/>
    <w:basedOn w:val="Normal"/>
    <w:next w:val="Normal"/>
    <w:link w:val="Heading1Char"/>
    <w:uiPriority w:val="9"/>
    <w:qFormat/>
    <w:rsid w:val="007656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D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4366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80258"/>
  </w:style>
  <w:style w:type="paragraph" w:styleId="BalloonText">
    <w:name w:val="Balloon Text"/>
    <w:basedOn w:val="Normal"/>
    <w:link w:val="BalloonTextChar"/>
    <w:uiPriority w:val="99"/>
    <w:semiHidden/>
    <w:unhideWhenUsed/>
    <w:rsid w:val="009802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25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0610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4366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NormalWeb">
    <w:name w:val="Normal (Web)"/>
    <w:basedOn w:val="Normal"/>
    <w:uiPriority w:val="99"/>
    <w:unhideWhenUsed/>
    <w:rsid w:val="00343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343666"/>
    <w:rPr>
      <w:i/>
      <w:iCs/>
    </w:rPr>
  </w:style>
  <w:style w:type="character" w:styleId="Hyperlink">
    <w:name w:val="Hyperlink"/>
    <w:basedOn w:val="DefaultParagraphFont"/>
    <w:uiPriority w:val="99"/>
    <w:unhideWhenUsed/>
    <w:rsid w:val="00343666"/>
    <w:rPr>
      <w:color w:val="0000FF"/>
      <w:u w:val="single"/>
    </w:rPr>
  </w:style>
  <w:style w:type="character" w:customStyle="1" w:styleId="label">
    <w:name w:val="label"/>
    <w:basedOn w:val="DefaultParagraphFont"/>
    <w:rsid w:val="004A41F3"/>
  </w:style>
  <w:style w:type="character" w:customStyle="1" w:styleId="mjxassistivemathml">
    <w:name w:val="mjx_assistive_mathml"/>
    <w:basedOn w:val="DefaultParagraphFont"/>
    <w:rsid w:val="004A41F3"/>
  </w:style>
  <w:style w:type="paragraph" w:styleId="Header">
    <w:name w:val="header"/>
    <w:basedOn w:val="Normal"/>
    <w:link w:val="HeaderChar"/>
    <w:uiPriority w:val="99"/>
    <w:unhideWhenUsed/>
    <w:rsid w:val="00EB799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990"/>
  </w:style>
  <w:style w:type="paragraph" w:styleId="Footer">
    <w:name w:val="footer"/>
    <w:basedOn w:val="Normal"/>
    <w:link w:val="FooterChar"/>
    <w:uiPriority w:val="99"/>
    <w:unhideWhenUsed/>
    <w:rsid w:val="00EB799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990"/>
  </w:style>
  <w:style w:type="character" w:styleId="LineNumber">
    <w:name w:val="line number"/>
    <w:basedOn w:val="DefaultParagraphFont"/>
    <w:uiPriority w:val="99"/>
    <w:semiHidden/>
    <w:unhideWhenUsed/>
    <w:rsid w:val="00EB7990"/>
  </w:style>
  <w:style w:type="character" w:styleId="CommentReference">
    <w:name w:val="annotation reference"/>
    <w:basedOn w:val="DefaultParagraphFont"/>
    <w:uiPriority w:val="99"/>
    <w:semiHidden/>
    <w:unhideWhenUsed/>
    <w:rsid w:val="008B56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6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56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6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6BB"/>
    <w:rPr>
      <w:b/>
      <w:bCs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B33DCC"/>
    <w:rPr>
      <w:rFonts w:ascii="Courier New" w:eastAsia="Times New Roman" w:hAnsi="Courier New" w:cs="Courier New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DC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3465D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43009"/>
    <w:pPr>
      <w:spacing w:after="0" w:line="240" w:lineRule="auto"/>
    </w:p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1425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826E7"/>
    <w:rPr>
      <w:b/>
      <w:bCs/>
    </w:rPr>
  </w:style>
  <w:style w:type="character" w:customStyle="1" w:styleId="ref-lnk">
    <w:name w:val="ref-lnk"/>
    <w:basedOn w:val="DefaultParagraphFont"/>
    <w:rsid w:val="007A2F54"/>
  </w:style>
  <w:style w:type="character" w:customStyle="1" w:styleId="ref-overlay">
    <w:name w:val="ref-overlay"/>
    <w:basedOn w:val="DefaultParagraphFont"/>
    <w:rsid w:val="007A2F54"/>
  </w:style>
  <w:style w:type="character" w:customStyle="1" w:styleId="hlfld-contribauthor">
    <w:name w:val="hlfld-contribauthor"/>
    <w:basedOn w:val="DefaultParagraphFont"/>
    <w:rsid w:val="007A2F54"/>
  </w:style>
  <w:style w:type="character" w:customStyle="1" w:styleId="nlmgiven-names">
    <w:name w:val="nlm_given-names"/>
    <w:basedOn w:val="DefaultParagraphFont"/>
    <w:rsid w:val="007A2F54"/>
  </w:style>
  <w:style w:type="character" w:customStyle="1" w:styleId="nlmyear">
    <w:name w:val="nlm_year"/>
    <w:basedOn w:val="DefaultParagraphFont"/>
    <w:rsid w:val="007A2F54"/>
  </w:style>
  <w:style w:type="character" w:customStyle="1" w:styleId="nlmarticle-title">
    <w:name w:val="nlm_article-title"/>
    <w:basedOn w:val="DefaultParagraphFont"/>
    <w:rsid w:val="007A2F54"/>
  </w:style>
  <w:style w:type="character" w:customStyle="1" w:styleId="nlmfpage">
    <w:name w:val="nlm_fpage"/>
    <w:basedOn w:val="DefaultParagraphFont"/>
    <w:rsid w:val="007A2F54"/>
  </w:style>
  <w:style w:type="character" w:customStyle="1" w:styleId="nlmlpage">
    <w:name w:val="nlm_lpage"/>
    <w:basedOn w:val="DefaultParagraphFont"/>
    <w:rsid w:val="007A2F54"/>
  </w:style>
  <w:style w:type="character" w:customStyle="1" w:styleId="ref-links">
    <w:name w:val="ref-links"/>
    <w:basedOn w:val="DefaultParagraphFont"/>
    <w:rsid w:val="007A2F54"/>
  </w:style>
  <w:style w:type="character" w:customStyle="1" w:styleId="xlinks-container">
    <w:name w:val="xlinks-container"/>
    <w:basedOn w:val="DefaultParagraphFont"/>
    <w:rsid w:val="007A2F54"/>
  </w:style>
  <w:style w:type="character" w:customStyle="1" w:styleId="googlescholar-container">
    <w:name w:val="googlescholar-container"/>
    <w:basedOn w:val="DefaultParagraphFont"/>
    <w:rsid w:val="007A2F54"/>
  </w:style>
  <w:style w:type="paragraph" w:customStyle="1" w:styleId="dx-doi">
    <w:name w:val="dx-doi"/>
    <w:basedOn w:val="Normal"/>
    <w:rsid w:val="006079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itationref">
    <w:name w:val="citationref"/>
    <w:basedOn w:val="DefaultParagraphFont"/>
    <w:rsid w:val="00607972"/>
  </w:style>
  <w:style w:type="character" w:customStyle="1" w:styleId="internalref">
    <w:name w:val="internalref"/>
    <w:basedOn w:val="DefaultParagraphFont"/>
    <w:rsid w:val="00607972"/>
  </w:style>
  <w:style w:type="paragraph" w:customStyle="1" w:styleId="u-mb-2">
    <w:name w:val="u-mb-2"/>
    <w:basedOn w:val="Normal"/>
    <w:rsid w:val="00F735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uthorsname">
    <w:name w:val="authors__name"/>
    <w:basedOn w:val="DefaultParagraphFont"/>
    <w:rsid w:val="00F735AD"/>
  </w:style>
  <w:style w:type="character" w:customStyle="1" w:styleId="authorscontact">
    <w:name w:val="authors__contact"/>
    <w:basedOn w:val="DefaultParagraphFont"/>
    <w:rsid w:val="00F735AD"/>
  </w:style>
  <w:style w:type="paragraph" w:styleId="Bibliography">
    <w:name w:val="Bibliography"/>
    <w:basedOn w:val="Normal"/>
    <w:next w:val="Normal"/>
    <w:uiPriority w:val="37"/>
    <w:unhideWhenUsed/>
    <w:rsid w:val="003D10A5"/>
  </w:style>
  <w:style w:type="character" w:customStyle="1" w:styleId="al-author-name-more">
    <w:name w:val="al-author-name-more"/>
    <w:basedOn w:val="DefaultParagraphFont"/>
    <w:rsid w:val="008E3377"/>
  </w:style>
  <w:style w:type="character" w:customStyle="1" w:styleId="delimiter">
    <w:name w:val="delimiter"/>
    <w:basedOn w:val="DefaultParagraphFont"/>
    <w:rsid w:val="008E3377"/>
  </w:style>
  <w:style w:type="character" w:customStyle="1" w:styleId="Heading1Char">
    <w:name w:val="Heading 1 Char"/>
    <w:basedOn w:val="DefaultParagraphFont"/>
    <w:link w:val="Heading1"/>
    <w:uiPriority w:val="9"/>
    <w:rsid w:val="007656C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7656C6"/>
  </w:style>
  <w:style w:type="paragraph" w:customStyle="1" w:styleId="Default">
    <w:name w:val="Default"/>
    <w:rsid w:val="00816B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874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874E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ighwire-cite-metadata-pages">
    <w:name w:val="highwire-cite-metadata-pages"/>
    <w:basedOn w:val="DefaultParagraphFont"/>
    <w:rsid w:val="001178F0"/>
  </w:style>
  <w:style w:type="character" w:customStyle="1" w:styleId="highwire-cite-metadata-doi">
    <w:name w:val="highwire-cite-metadata-doi"/>
    <w:basedOn w:val="DefaultParagraphFont"/>
    <w:rsid w:val="001178F0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67661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51933"/>
    <w:rPr>
      <w:color w:val="808080"/>
    </w:rPr>
  </w:style>
  <w:style w:type="table" w:styleId="TableGrid">
    <w:name w:val="Table Grid"/>
    <w:basedOn w:val="TableNormal"/>
    <w:uiPriority w:val="39"/>
    <w:rsid w:val="005C2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2DD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B4F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50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41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6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48974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50157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6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80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1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38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5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26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53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75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9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8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6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756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677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741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1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6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0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7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0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5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7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84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88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33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9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60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07974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082539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7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014743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0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17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35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99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6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0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1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70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9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520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08687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9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3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16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7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74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6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98911">
          <w:marLeft w:val="677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71876">
          <w:marLeft w:val="677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72771">
          <w:marLeft w:val="677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78521">
          <w:marLeft w:val="677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8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lender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blender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527F85C2-FCB5-9E47-B860-6A6649141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289</Characters>
  <Application>Microsoft Office Word</Application>
  <DocSecurity>0</DocSecurity>
  <Lines>25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>Faculty of Sciences, University of Lisbon</Company>
  <LinksUpToDate>false</LinksUpToDate>
  <CharactersWithSpaces>14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ofia Reboleira</dc:creator>
  <cp:keywords/>
  <dc:description/>
  <cp:lastModifiedBy>Microsoft Office User</cp:lastModifiedBy>
  <cp:revision>6</cp:revision>
  <cp:lastPrinted>2019-11-05T20:11:00Z</cp:lastPrinted>
  <dcterms:created xsi:type="dcterms:W3CDTF">2021-10-26T10:49:00Z</dcterms:created>
  <dcterms:modified xsi:type="dcterms:W3CDTF">2021-10-26T15:0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